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037A5" w14:textId="564F1D10" w:rsidR="00C061B4" w:rsidRDefault="00A6759F">
      <w:r w:rsidRPr="00A6759F">
        <w:rPr>
          <w:b/>
          <w:bCs/>
        </w:rPr>
        <w:t>S</w:t>
      </w:r>
      <w:r w:rsidR="00AD3D9B">
        <w:rPr>
          <w:b/>
          <w:bCs/>
        </w:rPr>
        <w:t>3</w:t>
      </w:r>
      <w:r w:rsidRPr="00A6759F">
        <w:rPr>
          <w:b/>
          <w:bCs/>
        </w:rPr>
        <w:t xml:space="preserve"> File</w:t>
      </w:r>
      <w:r>
        <w:t xml:space="preserve"> R</w:t>
      </w:r>
      <w:r w:rsidRPr="00A6759F">
        <w:t>eference list of included reports</w:t>
      </w:r>
    </w:p>
    <w:p w14:paraId="2BCF4D5A" w14:textId="77777777" w:rsidR="00A6759F" w:rsidRPr="00A6759F" w:rsidRDefault="00A6759F" w:rsidP="00A6759F">
      <w:pPr>
        <w:rPr>
          <w:u w:val="single"/>
        </w:rPr>
      </w:pPr>
      <w:r w:rsidRPr="00A6759F">
        <w:rPr>
          <w:u w:val="single"/>
        </w:rPr>
        <w:t>Research question 1: What are the correlates of physical activity in adult users of inpatient mental health services?</w:t>
      </w:r>
    </w:p>
    <w:p w14:paraId="4AD733E3" w14:textId="698C7DEF" w:rsidR="00A6759F" w:rsidRDefault="00A6759F" w:rsidP="00A6759F">
      <w:r>
        <w:t>Ball H, Yung A, Bucci S. Staff perspectives on the barriers and facilitators to exercise implementation in inpatient mental health services: A qualitative study. Mental Health and Physical Activity. 2022;22:</w:t>
      </w:r>
      <w:r w:rsidR="00776938">
        <w:t xml:space="preserve"> </w:t>
      </w:r>
      <w:r>
        <w:t>100452.</w:t>
      </w:r>
    </w:p>
    <w:p w14:paraId="3CEE5C2A" w14:textId="46D7FCFC" w:rsidR="00A6759F" w:rsidRDefault="00A6759F" w:rsidP="00A6759F">
      <w:r>
        <w:t xml:space="preserve">Bartlem K, Bailey J, Metse A, Asara A, Wye P, Clancy R, Wiggers J, Bowman J. Do mental health consumers want to improve their long-term disease risk behaviours? A survey of over 2000 psychiatric inpatients. International </w:t>
      </w:r>
      <w:r w:rsidR="00E515CB">
        <w:t>J</w:t>
      </w:r>
      <w:r>
        <w:t xml:space="preserve">ournal of </w:t>
      </w:r>
      <w:r w:rsidR="00E515CB">
        <w:t>M</w:t>
      </w:r>
      <w:r>
        <w:t xml:space="preserve">ental </w:t>
      </w:r>
      <w:r w:rsidR="00E515CB">
        <w:t>H</w:t>
      </w:r>
      <w:r>
        <w:t xml:space="preserve">ealth </w:t>
      </w:r>
      <w:r w:rsidR="00E515CB">
        <w:t>N</w:t>
      </w:r>
      <w:r>
        <w:t>ursing. 2018;27(3):</w:t>
      </w:r>
      <w:r w:rsidR="00776938">
        <w:t xml:space="preserve"> </w:t>
      </w:r>
      <w:r>
        <w:t>1032-43.</w:t>
      </w:r>
    </w:p>
    <w:p w14:paraId="1F5282CA" w14:textId="12A98FC6" w:rsidR="00A6759F" w:rsidRDefault="00A6759F" w:rsidP="00A6759F">
      <w:r>
        <w:t>Bentzen M, Farholm A, Ivarsson A, Sørensen M. Longitudinal relations between needs satisfaction and physical activity among psychiatric patients with dual diagnoses. Advances in Mental Health. 2022;20(3):</w:t>
      </w:r>
      <w:r w:rsidR="00776938">
        <w:t xml:space="preserve"> </w:t>
      </w:r>
      <w:r>
        <w:t xml:space="preserve">218-31. </w:t>
      </w:r>
    </w:p>
    <w:p w14:paraId="102A124D" w14:textId="35C8CA06" w:rsidR="00541EC6" w:rsidRDefault="00541EC6" w:rsidP="00A6759F">
      <w:r w:rsidRPr="00541EC6">
        <w:t>Berger E, Bolstad I, Lien L, Bramness JG. The Association Between Regular Physical Activity and Depressive Symptoms Among Patients in Treatment of Alcohol and Substance Use Disorders. Substance Abuse: Research and Treatment. 2023</w:t>
      </w:r>
      <w:r w:rsidR="003620A0">
        <w:t>;</w:t>
      </w:r>
      <w:r w:rsidRPr="00541EC6">
        <w:t xml:space="preserve">17. </w:t>
      </w:r>
    </w:p>
    <w:p w14:paraId="3B703675" w14:textId="5D623D3D" w:rsidR="00A6759F" w:rsidRDefault="00A6759F" w:rsidP="00A6759F">
      <w:r>
        <w:t>Bergman H, Nilsson T, Andiné P, Degl’Innocenti A, Thomeé R, Gutke A. The use of physical exercise in forensic psychiatric care in Sweden: a nationwide survey. Journal of Mental Health. 2021:</w:t>
      </w:r>
      <w:r w:rsidR="003620A0">
        <w:t xml:space="preserve"> </w:t>
      </w:r>
      <w:r>
        <w:t xml:space="preserve">1-9. </w:t>
      </w:r>
    </w:p>
    <w:p w14:paraId="5AE5ED62" w14:textId="3A0F01C6" w:rsidR="00A6759F" w:rsidRDefault="00A6759F" w:rsidP="00A6759F">
      <w:r>
        <w:t>Bierski K, Eswaran S. Finding Peace on a Psychiatric Ward with Yoga: Report on a Pilot Anthropological Study in Pondicherry, India. Ann. SBV. 2016;5(2).</w:t>
      </w:r>
    </w:p>
    <w:p w14:paraId="41D0C25C" w14:textId="10F6F314" w:rsidR="00A6759F" w:rsidRDefault="00A6759F" w:rsidP="00A6759F">
      <w:r>
        <w:t>Bonsaksen T. Participation in physical activity among inpatients with severe mental illness: a pilot study. International Journal of Therapy and Rehabilitation. 2011;18(2):</w:t>
      </w:r>
      <w:r w:rsidR="001866CD">
        <w:t xml:space="preserve"> </w:t>
      </w:r>
      <w:r>
        <w:t>91-9.</w:t>
      </w:r>
    </w:p>
    <w:p w14:paraId="00BD23A2" w14:textId="160BEBDC" w:rsidR="00A6759F" w:rsidRDefault="00A6759F" w:rsidP="00A6759F">
      <w:r>
        <w:t xml:space="preserve">Brand S, Colledge F, Beeler N, Pühse U, Kalak N, Sadeghi Bahmani D, Mikoteit T, Holsboer-Trachsler E, Gerber M. The current state of physical activity and exercise programs in German-speaking, Swiss psychiatric hospitals: results from a brief online survey. Neuropsychiatric </w:t>
      </w:r>
      <w:r w:rsidR="00993007">
        <w:t>D</w:t>
      </w:r>
      <w:r>
        <w:t xml:space="preserve">isease and </w:t>
      </w:r>
      <w:r w:rsidR="00993007">
        <w:t>T</w:t>
      </w:r>
      <w:r>
        <w:t>reatment. 2016:</w:t>
      </w:r>
      <w:r w:rsidR="001866CD">
        <w:t xml:space="preserve"> </w:t>
      </w:r>
      <w:r>
        <w:t xml:space="preserve">1309-17. </w:t>
      </w:r>
    </w:p>
    <w:p w14:paraId="730CBA04" w14:textId="44BA3388" w:rsidR="00A6759F" w:rsidRDefault="00A6759F" w:rsidP="00A6759F">
      <w:r>
        <w:t>Bressington D, Badnapurkar A, Inoue S, Ma HY, Chien WT, Nelson D, Gray R. Physical health care for people with severe mental illness: the attitudes, practices, and training needs of nurses in three Asian countries. International Journal of Environmental Research and Public Health. 2018;15(2):</w:t>
      </w:r>
      <w:r w:rsidR="00BD39A9">
        <w:t xml:space="preserve"> </w:t>
      </w:r>
      <w:r>
        <w:t>343.</w:t>
      </w:r>
    </w:p>
    <w:p w14:paraId="4A492630" w14:textId="27537E88" w:rsidR="00A6759F" w:rsidRDefault="00A6759F" w:rsidP="00A6759F">
      <w:r>
        <w:t>Costa R, Bastos T, Probst M, Seabra A, Vilhena E, Corredeira R. Autonomous motivation and quality of life as predictors of physical activity in patients with schizophrenia. International Journal of Psychiatry in Clinical Practice. 2018;22(3):</w:t>
      </w:r>
      <w:r w:rsidR="00BD39A9">
        <w:t xml:space="preserve"> </w:t>
      </w:r>
      <w:r>
        <w:t>184-90.</w:t>
      </w:r>
    </w:p>
    <w:p w14:paraId="734AD2AE" w14:textId="6C98DE18" w:rsidR="00A6759F" w:rsidRDefault="00A6759F" w:rsidP="00A6759F">
      <w:r>
        <w:t>Davies JL, Bagshaw R, Watt A, Hewlett P, Seage H. Staff perspectives on obesity within a Welsh secure psychiatric inpatient setting. The Journal of Mental Health Training, Education and Practice. 2023;18(1):</w:t>
      </w:r>
      <w:r w:rsidR="00BD39A9">
        <w:t xml:space="preserve"> </w:t>
      </w:r>
      <w:r>
        <w:t>44-52.</w:t>
      </w:r>
    </w:p>
    <w:p w14:paraId="188155D9" w14:textId="34DB5445" w:rsidR="00A6759F" w:rsidRDefault="00A6759F" w:rsidP="00A6759F">
      <w:r>
        <w:t xml:space="preserve">Deenik J, Kruisdijk F, Tenback D, Braakman-Jansen A, Taal E, Hopman-Rock M, Beekman A, Tak E, Hendriksen I, van Harten P. Physical activity and quality of life in long-term hospitalized patients with severe mental illness: a cross-sectional study. BMC </w:t>
      </w:r>
      <w:r w:rsidR="00993007">
        <w:t>P</w:t>
      </w:r>
      <w:r>
        <w:t>sychiatry. 2017;17:</w:t>
      </w:r>
      <w:r w:rsidR="00BD39A9">
        <w:t xml:space="preserve"> </w:t>
      </w:r>
      <w:r>
        <w:t>1-1.</w:t>
      </w:r>
    </w:p>
    <w:p w14:paraId="34C72A64" w14:textId="1983144D" w:rsidR="00A6759F" w:rsidRDefault="00A6759F" w:rsidP="00A6759F">
      <w:r>
        <w:t>Deenik J, Tenback DE, Tak EC, Hendriksen IJ, van Harten PN. Improved psychosocial functioning and quality of life in inpatients with severe mental illness receiving a multidisciplinary lifestyle enhancing treatment. The MULTI study II. Mental Health and Physical Activity. 2018;15:</w:t>
      </w:r>
      <w:r w:rsidR="00BD39A9">
        <w:t xml:space="preserve"> </w:t>
      </w:r>
      <w:r>
        <w:t>145-52.</w:t>
      </w:r>
    </w:p>
    <w:p w14:paraId="57B21FE2" w14:textId="79ECDCDE" w:rsidR="00A6759F" w:rsidRDefault="00A6759F" w:rsidP="00A6759F">
      <w:r>
        <w:lastRenderedPageBreak/>
        <w:t xml:space="preserve">Deenik J, Tenback DE, Van Driel HF, Tak EC, Hendriksen IJ, Van Harten PN. Less medication use in inpatients with severe mental illness receiving a multidisciplinary lifestyle enhancing treatment. The MULTI Study III. Frontiers in </w:t>
      </w:r>
      <w:r w:rsidR="00993007">
        <w:t>P</w:t>
      </w:r>
      <w:r>
        <w:t>sychiatry. 2018;9:</w:t>
      </w:r>
      <w:r w:rsidR="00BD39A9">
        <w:t xml:space="preserve"> </w:t>
      </w:r>
      <w:r>
        <w:t>707.</w:t>
      </w:r>
    </w:p>
    <w:p w14:paraId="677E0DF8" w14:textId="2BAE7F98" w:rsidR="00A6759F" w:rsidRDefault="00A6759F" w:rsidP="00A6759F">
      <w:r>
        <w:t>Deenik J, Tenback DE, Tak EC, Rutters F, Hendriksen IJ, van Harten PN. Changes in physical and psychiatric health after a multidisciplinary lifestyle enhancing treatment for inpatients with severe mental illness: The MULTI study I. Schizophrenia Research. 2019;204:</w:t>
      </w:r>
      <w:r w:rsidR="00BD39A9">
        <w:t xml:space="preserve"> </w:t>
      </w:r>
      <w:r>
        <w:t>360-7.</w:t>
      </w:r>
    </w:p>
    <w:p w14:paraId="69EAE05F" w14:textId="33D9F271" w:rsidR="00A6759F" w:rsidRDefault="00A6759F" w:rsidP="00A6759F">
      <w:r>
        <w:t xml:space="preserve">Deenik J, Tenback DE, Tak EC, Blanson Henkemans OA, Rosenbaum S, Hendriksen IJ, van Harten PN. Implementation barriers and facilitators of an integrated multidisciplinary lifestyle enhancing treatment for inpatients with severe mental illness: the MULTI study IV. BMC </w:t>
      </w:r>
      <w:r w:rsidR="00993007">
        <w:t>H</w:t>
      </w:r>
      <w:r>
        <w:t xml:space="preserve">ealth </w:t>
      </w:r>
      <w:r w:rsidR="00993007">
        <w:t>S</w:t>
      </w:r>
      <w:r>
        <w:t xml:space="preserve">ervices </w:t>
      </w:r>
      <w:r w:rsidR="00993007">
        <w:t>R</w:t>
      </w:r>
      <w:r>
        <w:t>esearch. 2019;19:</w:t>
      </w:r>
      <w:r w:rsidR="00BD39A9">
        <w:t xml:space="preserve"> </w:t>
      </w:r>
      <w:r>
        <w:t>1-3.</w:t>
      </w:r>
    </w:p>
    <w:p w14:paraId="72AE9152" w14:textId="08B3D1F5" w:rsidR="00A6759F" w:rsidRDefault="00A6759F" w:rsidP="00A6759F">
      <w:r>
        <w:t xml:space="preserve">Ehrbar J, Brand S, Colledge F, Donath L, Egger ST, Hatzinger M, Holsboer-Trachsler E, Imboden C, Schweinfurth N, Vetter S, Gerber M. Psychiatric in-patients are more likely to meet recommended levels of health-enhancing physical activity if they engage in exercise and sport therapy programs. Frontiers in </w:t>
      </w:r>
      <w:r w:rsidR="00993007">
        <w:t>P</w:t>
      </w:r>
      <w:r>
        <w:t>sychiatry. 2018;9:</w:t>
      </w:r>
      <w:r w:rsidR="00BD39A9">
        <w:t xml:space="preserve"> </w:t>
      </w:r>
      <w:r>
        <w:t>322.</w:t>
      </w:r>
    </w:p>
    <w:p w14:paraId="2E09FDD0" w14:textId="09BDB262" w:rsidR="00A6759F" w:rsidRDefault="00A6759F" w:rsidP="00A6759F">
      <w:r>
        <w:t xml:space="preserve">Emory SL, Silva SG, Christopher EJ, Edwards PB, Wahl LE. Stepping to stability and fall prevention in adult psychiatric patients. Journal of </w:t>
      </w:r>
      <w:r w:rsidR="00993007">
        <w:t>P</w:t>
      </w:r>
      <w:r>
        <w:t xml:space="preserve">sychosocial </w:t>
      </w:r>
      <w:r w:rsidR="00993007">
        <w:t>N</w:t>
      </w:r>
      <w:r>
        <w:t xml:space="preserve">ursing and </w:t>
      </w:r>
      <w:r w:rsidR="00993007">
        <w:t>M</w:t>
      </w:r>
      <w:r>
        <w:t xml:space="preserve">ental </w:t>
      </w:r>
      <w:r w:rsidR="00DB5A33">
        <w:t>H</w:t>
      </w:r>
      <w:r>
        <w:t xml:space="preserve">ealth </w:t>
      </w:r>
      <w:r w:rsidR="00DB5A33">
        <w:t>S</w:t>
      </w:r>
      <w:r>
        <w:t>ervices. 2011;49(12):</w:t>
      </w:r>
      <w:r w:rsidR="00BD39A9">
        <w:t xml:space="preserve"> </w:t>
      </w:r>
      <w:r>
        <w:t>30-6.</w:t>
      </w:r>
    </w:p>
    <w:p w14:paraId="505AD453" w14:textId="3B430962" w:rsidR="00A6759F" w:rsidRDefault="00A6759F" w:rsidP="00A6759F">
      <w:r>
        <w:t xml:space="preserve">Every-Palmer S, Huthwaite MA, Elmslie JL, Grant E, Romans SE. Long-term psychiatric inpatients perspectives on weight gain, body satisfaction, diet and physical activity: a mixed methods study. BMC </w:t>
      </w:r>
      <w:r w:rsidR="00E515CB">
        <w:t>P</w:t>
      </w:r>
      <w:r>
        <w:t>sychiatry. 2018;18(1):</w:t>
      </w:r>
      <w:r w:rsidR="00BD39A9">
        <w:t xml:space="preserve"> </w:t>
      </w:r>
      <w:r>
        <w:t>1-9.</w:t>
      </w:r>
    </w:p>
    <w:p w14:paraId="47906418" w14:textId="62F54728" w:rsidR="00A6759F" w:rsidRDefault="00A6759F" w:rsidP="00A6759F">
      <w:r>
        <w:t>Fibbins H, Ward PB, Stanton R, Czsonek L, Cudmore J, Michael S, Steel Z, Rosenbaum S. Embedding an exercise professional within an inpatient mental health service: a qualitative study. Mental Health and Physical Activity. 2019;17:</w:t>
      </w:r>
      <w:r w:rsidR="00E515CB">
        <w:t xml:space="preserve"> </w:t>
      </w:r>
      <w:r>
        <w:t>100300.</w:t>
      </w:r>
    </w:p>
    <w:p w14:paraId="095CD4CC" w14:textId="0700D197" w:rsidR="00A6759F" w:rsidRDefault="00A6759F" w:rsidP="00A6759F">
      <w:r>
        <w:t xml:space="preserve">Fraser SJ, Chapman JJ, Brown WJ, Whiteford HA, Burton NW. Physical activity attitudes and preferences among inpatient adults with mental illness. International </w:t>
      </w:r>
      <w:r w:rsidR="00DB5A33">
        <w:t>J</w:t>
      </w:r>
      <w:r>
        <w:t xml:space="preserve">ournal of </w:t>
      </w:r>
      <w:r w:rsidR="00DB5A33">
        <w:t>M</w:t>
      </w:r>
      <w:r>
        <w:t xml:space="preserve">ental </w:t>
      </w:r>
      <w:r w:rsidR="00DB5A33">
        <w:t>H</w:t>
      </w:r>
      <w:r>
        <w:t xml:space="preserve">ealth </w:t>
      </w:r>
      <w:r w:rsidR="00DB5A33">
        <w:t>N</w:t>
      </w:r>
      <w:r>
        <w:t>ursing. 2015;24(5):</w:t>
      </w:r>
      <w:r w:rsidR="00E515CB">
        <w:t xml:space="preserve"> </w:t>
      </w:r>
      <w:r>
        <w:t>413-20.</w:t>
      </w:r>
    </w:p>
    <w:p w14:paraId="495C550D" w14:textId="614A5A35" w:rsidR="00A6759F" w:rsidRDefault="00A6759F" w:rsidP="00A6759F">
      <w:r>
        <w:t>Froggett L, Little R. Dance as a complex intervention in an acute mental health setting: a place ‘in-between’. British Journal of Occupational Therapy. 2012;75(2):</w:t>
      </w:r>
      <w:r w:rsidR="00DB5A33">
        <w:t xml:space="preserve"> </w:t>
      </w:r>
      <w:r>
        <w:t xml:space="preserve">93-9. </w:t>
      </w:r>
    </w:p>
    <w:p w14:paraId="76379D60" w14:textId="2789523B" w:rsidR="00A6759F" w:rsidRDefault="00A6759F" w:rsidP="00A6759F">
      <w:r>
        <w:t>Furness T, Hewavasam J, Barnfield J, McKenna B, Joseph C. Adding an accredited exercise physiologist role to a new model of care at a secure extended care mental health service: a qualitative study. Journal of Mental Health. 2018;27(2):</w:t>
      </w:r>
      <w:r w:rsidR="00DB5A33">
        <w:t xml:space="preserve"> </w:t>
      </w:r>
      <w:r>
        <w:t>120-6.</w:t>
      </w:r>
    </w:p>
    <w:p w14:paraId="4E9D5AEB" w14:textId="1BE50081" w:rsidR="00A6759F" w:rsidRDefault="00A6759F" w:rsidP="00A6759F">
      <w:r>
        <w:t>Gandhi S, Gurusamy J, Damodharan D, Ganesan V. Facilitators of healthy life style behaviors in persons with schizophrenia: a qualitative feasibility pilot study. Asian Journal of Psychiatry. 2019;40:</w:t>
      </w:r>
      <w:r w:rsidR="00DB5A33">
        <w:t xml:space="preserve"> </w:t>
      </w:r>
      <w:r>
        <w:t>3-8.</w:t>
      </w:r>
    </w:p>
    <w:p w14:paraId="05B5CAB5" w14:textId="0AD19831" w:rsidR="00A6759F" w:rsidRDefault="00A6759F" w:rsidP="00A6759F">
      <w:r>
        <w:t>Gerber M, Ehrbar J, Brand R, Antoniewicz F, Brand S, Colledge F, Donath L, Egger ST, Hatzinger M, Holsboer-Trachsler E, Imboden C. Implicit attitudes towards exercise and physical activity behaviour among in-patients with psychiatric disorders. Mental Health and Physical Activity. 2018;15:</w:t>
      </w:r>
      <w:r w:rsidR="00DB5A33">
        <w:t xml:space="preserve"> </w:t>
      </w:r>
      <w:r>
        <w:t>71-7.</w:t>
      </w:r>
    </w:p>
    <w:p w14:paraId="0B015EBC" w14:textId="3076C5B1" w:rsidR="0064776F" w:rsidRDefault="0064776F" w:rsidP="00A6759F">
      <w:r w:rsidRPr="0064776F">
        <w:t>Große J, Huppertz C, Röh A, Oertel V, Andresen S, Schade N, Goerke-Arndt F, Kastinger A, Schoofs N, Thomann PA, Henkel K. Step away from depression—results from a multicenter randomized clinical trial with a pedometer intervention during and after inpatient treatment of depression. European Archives of Psychiatry and Clinical Neuroscience. 2023:</w:t>
      </w:r>
      <w:r w:rsidR="00DB5A33">
        <w:t xml:space="preserve"> </w:t>
      </w:r>
      <w:r w:rsidRPr="0064776F">
        <w:t>1-3.</w:t>
      </w:r>
    </w:p>
    <w:p w14:paraId="2A2E335C" w14:textId="0D4B0552" w:rsidR="00A6759F" w:rsidRDefault="00A6759F" w:rsidP="00A6759F">
      <w:r>
        <w:lastRenderedPageBreak/>
        <w:t xml:space="preserve">Haddad M, Llewellyn‐Jones S, Yarnold S, Simpson A. Improving the physical health of people with severe mental illness in a low secure forensic unit: An uncontrolled evaluation study of staff training and physical health care plans. International </w:t>
      </w:r>
      <w:r w:rsidR="00DB5A33">
        <w:t>J</w:t>
      </w:r>
      <w:r>
        <w:t xml:space="preserve">ournal of </w:t>
      </w:r>
      <w:r w:rsidR="00DB5A33">
        <w:t>M</w:t>
      </w:r>
      <w:r>
        <w:t xml:space="preserve">ental </w:t>
      </w:r>
      <w:r w:rsidR="00DB5A33">
        <w:t>H</w:t>
      </w:r>
      <w:r>
        <w:t xml:space="preserve">ealth </w:t>
      </w:r>
      <w:r w:rsidR="00DB5A33">
        <w:t>N</w:t>
      </w:r>
      <w:r>
        <w:t>ursing. 2016;25(6):</w:t>
      </w:r>
      <w:r w:rsidR="00DB5A33">
        <w:t xml:space="preserve"> </w:t>
      </w:r>
      <w:r>
        <w:t>554-65.</w:t>
      </w:r>
    </w:p>
    <w:p w14:paraId="49750D57" w14:textId="77777777" w:rsidR="00A6759F" w:rsidRDefault="00A6759F" w:rsidP="00A6759F">
      <w:r>
        <w:t>Hansen AL, Ambroziak G, Thornton D, Dahl L, Grung B. The effects of diet on levels of physical activity during winter in forensic inpatients: A randomized controlled trial. Food &amp; Nutrition Research. 2020;64.</w:t>
      </w:r>
    </w:p>
    <w:p w14:paraId="2A8D8FEF" w14:textId="78FAF4C8" w:rsidR="00A6759F" w:rsidRDefault="00A6759F" w:rsidP="00A6759F">
      <w:r>
        <w:t>Hansen AL, Ambroziak G, Thornton DM, Mundt JC, Kahn RE, Dahl L, Waage L, Kattenbraker D, Grung B. Vitamin D status and physical activity during wintertime in forensic inpatients: a randomized clinical trial. Nutrients. 2021;13(10):</w:t>
      </w:r>
      <w:r w:rsidR="00DB5A33">
        <w:t xml:space="preserve"> </w:t>
      </w:r>
      <w:r>
        <w:t>3510.</w:t>
      </w:r>
    </w:p>
    <w:p w14:paraId="13D788B0" w14:textId="24347700" w:rsidR="00A6759F" w:rsidRDefault="00A6759F" w:rsidP="00A6759F">
      <w:r>
        <w:t>Happell B, Scott D, Platania-Phung C, Nankivell J. Nurses' views on physical activity for people with serious mental illness. Mental Health and Physical Activity. 2012;5(1):</w:t>
      </w:r>
      <w:r w:rsidR="00DB5A33">
        <w:t xml:space="preserve"> </w:t>
      </w:r>
      <w:r>
        <w:t>4-12.</w:t>
      </w:r>
    </w:p>
    <w:p w14:paraId="4EA378A4" w14:textId="725B38AC" w:rsidR="00A6759F" w:rsidRDefault="00A6759F" w:rsidP="00A6759F">
      <w:r>
        <w:t xml:space="preserve">Harding SL. Direct care staff perspectives related to physical activity in mental health group homes. Journal of </w:t>
      </w:r>
      <w:r w:rsidR="00DB5A33">
        <w:t>P</w:t>
      </w:r>
      <w:r>
        <w:t xml:space="preserve">sychosocial </w:t>
      </w:r>
      <w:r w:rsidR="00DB5A33">
        <w:t>N</w:t>
      </w:r>
      <w:r>
        <w:t xml:space="preserve">ursing and </w:t>
      </w:r>
      <w:r w:rsidR="00DB5A33">
        <w:t>M</w:t>
      </w:r>
      <w:r>
        <w:t xml:space="preserve">ental </w:t>
      </w:r>
      <w:r w:rsidR="00DB5A33">
        <w:t>H</w:t>
      </w:r>
      <w:r>
        <w:t xml:space="preserve">ealth </w:t>
      </w:r>
      <w:r w:rsidR="00DB5A33">
        <w:t>S</w:t>
      </w:r>
      <w:r>
        <w:t>ervices. 2013;51(12):</w:t>
      </w:r>
      <w:r w:rsidR="00DB5A33">
        <w:t xml:space="preserve"> </w:t>
      </w:r>
      <w:r>
        <w:t>38-43.</w:t>
      </w:r>
    </w:p>
    <w:p w14:paraId="705807F6" w14:textId="26ADCD0A" w:rsidR="00A6759F" w:rsidRDefault="00A6759F" w:rsidP="00A6759F">
      <w:r>
        <w:t>Hudson NA, Mrozik JH, White R, Northend K, Moore S, Lister K, Rayner K. Community football teams for people with intellectual disabilities in secure settings: “They take you off the ward, it was like a nice day, and then you get like medals at the end”. Journal of Applied Research in Intellectual Disabilities. 2018;31(2):</w:t>
      </w:r>
      <w:r w:rsidR="00DB5A33">
        <w:t xml:space="preserve"> </w:t>
      </w:r>
      <w:r>
        <w:t>213-25.</w:t>
      </w:r>
    </w:p>
    <w:p w14:paraId="7C366724" w14:textId="423ECA75" w:rsidR="00A6759F" w:rsidRDefault="00A6759F" w:rsidP="00A6759F">
      <w:r>
        <w:t>Hutcheson C, Ferguson H, Nish G, Gill L. Promoting mental wellbeing through activity in a mental health hospital. British Journal of Occupational Therapy. 2010;73(3):</w:t>
      </w:r>
      <w:r w:rsidR="00DB5A33">
        <w:t xml:space="preserve"> </w:t>
      </w:r>
      <w:r>
        <w:t>121-8.</w:t>
      </w:r>
    </w:p>
    <w:p w14:paraId="4E1FDD2B" w14:textId="148AB2BF" w:rsidR="00A6759F" w:rsidRDefault="00A6759F" w:rsidP="00A6759F">
      <w:r>
        <w:t xml:space="preserve">Kinnafick FE, Papathomas A, Regoczi D. Promoting exercise behaviour in a secure mental health setting: Healthcare assistant perspectives. International </w:t>
      </w:r>
      <w:r w:rsidR="00DB5A33">
        <w:t>J</w:t>
      </w:r>
      <w:r>
        <w:t xml:space="preserve">ournal of </w:t>
      </w:r>
      <w:r w:rsidR="00DB5A33">
        <w:t>M</w:t>
      </w:r>
      <w:r>
        <w:t xml:space="preserve">ental </w:t>
      </w:r>
      <w:r w:rsidR="00DB5A33">
        <w:t>H</w:t>
      </w:r>
      <w:r>
        <w:t xml:space="preserve">ealth </w:t>
      </w:r>
      <w:r w:rsidR="00DB5A33">
        <w:t>N</w:t>
      </w:r>
      <w:r>
        <w:t>ursing. 2018;27(6):</w:t>
      </w:r>
      <w:r w:rsidR="00DB5A33">
        <w:t xml:space="preserve"> </w:t>
      </w:r>
      <w:r>
        <w:t>1776-83.</w:t>
      </w:r>
    </w:p>
    <w:p w14:paraId="377495A9" w14:textId="04F3240E" w:rsidR="00A6759F" w:rsidRDefault="00A6759F" w:rsidP="00A6759F">
      <w:r>
        <w:t>Kohn L, Christiaens W, Detraux J, De Lepeleire J, De Hert M, Gillain B, Delaunoit B, Savoye I, Mistiaen P, Jespers V. Barriers to somatic health care for persons with severe mental illness in Belgium: a qualitative study of patients' and healthcare professionals' perspectives. Frontiers in Psychiatry. 2022;12:</w:t>
      </w:r>
      <w:r w:rsidR="00DB5A33">
        <w:t xml:space="preserve"> </w:t>
      </w:r>
      <w:r>
        <w:t>798530.</w:t>
      </w:r>
    </w:p>
    <w:p w14:paraId="0E9E4279" w14:textId="3B98D43E" w:rsidR="00A6759F" w:rsidRDefault="00A6759F" w:rsidP="00A6759F">
      <w:r>
        <w:t xml:space="preserve">Kruisdijk F, Hopman-Rock M, Beekman AT, Hendriksen IJ. Personality traits as predictors of exercise treatment adherence in major depressive disorder: lessons from a randomised clinical trial. International </w:t>
      </w:r>
      <w:r w:rsidR="001C71D1">
        <w:t>J</w:t>
      </w:r>
      <w:r>
        <w:t xml:space="preserve">ournal of </w:t>
      </w:r>
      <w:r w:rsidR="001C71D1">
        <w:t>P</w:t>
      </w:r>
      <w:r>
        <w:t xml:space="preserve">sychiatry in </w:t>
      </w:r>
      <w:r w:rsidR="001C71D1">
        <w:t>C</w:t>
      </w:r>
      <w:r>
        <w:t xml:space="preserve">linical </w:t>
      </w:r>
      <w:r w:rsidR="001C71D1">
        <w:t>P</w:t>
      </w:r>
      <w:r>
        <w:t>ractice. 2020;24(4):</w:t>
      </w:r>
      <w:r w:rsidR="001C71D1">
        <w:t xml:space="preserve"> </w:t>
      </w:r>
      <w:r>
        <w:t>380-6.</w:t>
      </w:r>
    </w:p>
    <w:p w14:paraId="6868D9C5" w14:textId="7FF03721" w:rsidR="00A6759F" w:rsidRDefault="00A6759F" w:rsidP="00A6759F">
      <w:r>
        <w:t>Lim KH, Morris J, Craik C. Inpatients’ perspectives of occupational therapy in acute mental health. Australian Occupational Therapy Journal. 2007;54(1):</w:t>
      </w:r>
      <w:r w:rsidR="001C71D1">
        <w:t xml:space="preserve"> </w:t>
      </w:r>
      <w:r>
        <w:t>22-32.</w:t>
      </w:r>
    </w:p>
    <w:p w14:paraId="159D5114" w14:textId="4157A02C" w:rsidR="0064776F" w:rsidRDefault="0064776F" w:rsidP="00A6759F">
      <w:r w:rsidRPr="0064776F">
        <w:t>Liu Z, Zhang Y, Sun L, Wang J, Xia L, Yang Y, Sun F, Li W, Yao X, Yang R, Liu H. Physical activity levels associated with insomnia and depressive symptoms in middle-aged and elderly patients with chronic schizophrenia. Frontiers in Psychiatry. 2023;13:</w:t>
      </w:r>
      <w:r w:rsidR="001C71D1">
        <w:t xml:space="preserve"> </w:t>
      </w:r>
      <w:r w:rsidRPr="0064776F">
        <w:t>1045398.</w:t>
      </w:r>
    </w:p>
    <w:p w14:paraId="19775527" w14:textId="5824E6DE" w:rsidR="00A6759F" w:rsidRDefault="00A6759F" w:rsidP="00A6759F">
      <w:r>
        <w:t>Martland R, Gaughran F, Stubbs B, Onwumere J. Perspectives on implementing HIIT interventions for service users in inpatient mental health settings: a qualitative study investigating patient, carer and staff attitudes. Journal of Affective Disorders. 2021;283:</w:t>
      </w:r>
      <w:r w:rsidR="001C71D1">
        <w:t xml:space="preserve"> </w:t>
      </w:r>
      <w:r>
        <w:t>198-206.</w:t>
      </w:r>
    </w:p>
    <w:p w14:paraId="120A72F1" w14:textId="5B9E47ED" w:rsidR="00A6759F" w:rsidRDefault="00A6759F" w:rsidP="00A6759F">
      <w:r>
        <w:t>Mateo-Urdiales A, Michael M, Simpson C, Beenstock J. Evaluation of a participatory approach to improve healthy eating and physical activity in a secure mental health setting. Journal of Public Mental Health. 2020;19(4):</w:t>
      </w:r>
      <w:r w:rsidR="00132B87">
        <w:t xml:space="preserve"> </w:t>
      </w:r>
      <w:r>
        <w:t>301-9.</w:t>
      </w:r>
    </w:p>
    <w:p w14:paraId="0D913538" w14:textId="551089A3" w:rsidR="00BF4DA7" w:rsidRDefault="00BF4DA7" w:rsidP="00A6759F">
      <w:r w:rsidRPr="00BF4DA7">
        <w:lastRenderedPageBreak/>
        <w:t>Moss K, Meurk C, Steele ML, Heffernan E. Physical Health and Activity of Inpatients under Forensic Mental Health Care: A Cross-Sectional Survey and Audit of Patients in a High Secure Setting in Queensland, Australia. International Journal of Forensic Mental Health. 2022:</w:t>
      </w:r>
      <w:r w:rsidR="00132B87">
        <w:t xml:space="preserve"> </w:t>
      </w:r>
      <w:r w:rsidRPr="00BF4DA7">
        <w:t>1-2.</w:t>
      </w:r>
    </w:p>
    <w:p w14:paraId="35E83CC0" w14:textId="0B2C3A78" w:rsidR="00A6759F" w:rsidRDefault="00A6759F" w:rsidP="00A6759F">
      <w:r>
        <w:t>Mugisha J, De Hert M, Knizek BL, Kwiringira J, Kinyanda E, Byansi W, van Winkel R, Myin-Germeys I, Stubbs B, Vancampfort D. Health care professionals perspectives on physical activity within the Ugandan mental health care system. Mental Health and Physical Activity. 2019;16:</w:t>
      </w:r>
      <w:r w:rsidR="00132B87">
        <w:t xml:space="preserve"> </w:t>
      </w:r>
      <w:r>
        <w:t>1-7.</w:t>
      </w:r>
    </w:p>
    <w:p w14:paraId="296F6A3E" w14:textId="04ABCFD4" w:rsidR="00A6759F" w:rsidRDefault="00A6759F" w:rsidP="00A6759F">
      <w:r>
        <w:t>Perham A, Accordino M. Exercise and functioning level of individuals with severe mental illness: a comparison of two groups. Journal of Mental Health Counseling. 2007;29(4):</w:t>
      </w:r>
      <w:r w:rsidR="00132B87">
        <w:t xml:space="preserve"> </w:t>
      </w:r>
      <w:r>
        <w:t>350-62.</w:t>
      </w:r>
    </w:p>
    <w:p w14:paraId="324B93DB" w14:textId="688B0E49" w:rsidR="00A6759F" w:rsidRDefault="00A6759F" w:rsidP="00A6759F">
      <w:r>
        <w:t>Prebble K, Kidd J, O'Brien A, Carlyle D, McKenna B, Crowe M, Deering D, Gooder C. Implementing and maintaining nurse-led healthy living programs in forensic inpatient settings: an illustrative case study. Journal of the American Psychiatric Nurses Association. 2011;17(2):</w:t>
      </w:r>
      <w:r w:rsidR="00132B87">
        <w:t xml:space="preserve"> </w:t>
      </w:r>
      <w:r>
        <w:t>127-38.</w:t>
      </w:r>
    </w:p>
    <w:p w14:paraId="18740F67" w14:textId="0D370827" w:rsidR="00A6759F" w:rsidRDefault="00A6759F" w:rsidP="00A6759F">
      <w:r>
        <w:t>Reynolds P, Field L. Audit of group-based activities in an inpatient assessment and treatment unit for individuals with learning disabilities. British Journal of Learning Disabilities. 2013;41(4):</w:t>
      </w:r>
      <w:r w:rsidR="00132B87">
        <w:t xml:space="preserve"> </w:t>
      </w:r>
      <w:r>
        <w:t>273-9.</w:t>
      </w:r>
    </w:p>
    <w:p w14:paraId="377FA9E7" w14:textId="1A2D0290" w:rsidR="00A6759F" w:rsidRDefault="00A6759F" w:rsidP="00A6759F">
      <w:r>
        <w:t>Rezaie L, Shafaroodi N, Philips D. The barriers to participation in leisure time physical activities among Iranian women with severe mental illness: A qualitative study. Mental Health and Physical Activity. 2017;13:</w:t>
      </w:r>
      <w:r w:rsidR="00132B87">
        <w:t xml:space="preserve"> </w:t>
      </w:r>
      <w:r>
        <w:t>171-7.</w:t>
      </w:r>
    </w:p>
    <w:p w14:paraId="37A5C156" w14:textId="76B52349" w:rsidR="00A6759F" w:rsidRDefault="00A6759F" w:rsidP="00A6759F">
      <w:r>
        <w:t>Robson D, Haddad M, Gray R, Gournay K. Mental health nursing and physical health care: A cross-sectional study of nurses' attitudes, practice, and perceived training needs for the physical health care of people with severe mental illness. International Journal of Mental Health Nursing. 2013;22(5):</w:t>
      </w:r>
      <w:r w:rsidR="00132B87">
        <w:t xml:space="preserve"> </w:t>
      </w:r>
      <w:r>
        <w:t>409-17.</w:t>
      </w:r>
    </w:p>
    <w:p w14:paraId="22BFDCFC" w14:textId="6B2237F5" w:rsidR="006B2F3F" w:rsidRDefault="006B2F3F" w:rsidP="00A6759F">
      <w:r w:rsidRPr="006B2F3F">
        <w:t>Roempler J, Petzold MB, Bendau A, Plag J, Ströhle A. Tracking changes in physical activity during inpatient treatment in a psychiatric clinic in Germany by asking two simple questions. European Archives of Psychiatry and Clinical Neuroscience. 2023:</w:t>
      </w:r>
      <w:r w:rsidR="00132B87">
        <w:t xml:space="preserve"> </w:t>
      </w:r>
      <w:r w:rsidRPr="006B2F3F">
        <w:t>1-2.</w:t>
      </w:r>
    </w:p>
    <w:p w14:paraId="6CF6BF7B" w14:textId="38E80A6A" w:rsidR="00A6759F" w:rsidRDefault="00A6759F" w:rsidP="00A6759F">
      <w:r>
        <w:t>Rogers E, Papathomas A, Kinnafick FE. Inpatient perspectives on physical activity in a secure mental health setting. Psychology of Sport and Exercise. 2021;52:</w:t>
      </w:r>
      <w:r w:rsidR="00132B87">
        <w:t xml:space="preserve"> </w:t>
      </w:r>
      <w:r>
        <w:t>101827.</w:t>
      </w:r>
    </w:p>
    <w:p w14:paraId="511CB736" w14:textId="199D93E2" w:rsidR="00A6759F" w:rsidRDefault="00A6759F" w:rsidP="00A6759F">
      <w:r>
        <w:t xml:space="preserve">Seet V, Abdin E, Asharani PV, Lee YY, Roystonn K, Wang P, Devi F, Cetty L, Teh WL, Verma S, Mok YM. Physical activity, sedentary behaviour and smoking status among psychiatric patients in Singapore: a cross-sectional study. BMC </w:t>
      </w:r>
      <w:r w:rsidR="00132B87">
        <w:t>P</w:t>
      </w:r>
      <w:r>
        <w:t>sychiatry. 2021;21(1):</w:t>
      </w:r>
      <w:r w:rsidR="00132B87">
        <w:t xml:space="preserve"> </w:t>
      </w:r>
      <w:r>
        <w:t>1-0.</w:t>
      </w:r>
    </w:p>
    <w:p w14:paraId="55AD7140" w14:textId="38B5D400" w:rsidR="00A6759F" w:rsidRDefault="00A6759F" w:rsidP="00A6759F">
      <w:r>
        <w:t>Shin S, Yeom CW, Shin C, Shin JH, Jeong JH, Shin JU, Lee YR. Activity monitoring using a mHealth device and correlations with psychopathology in patients with chronic schizophrenia. Psychiatry Research. 2016;246:</w:t>
      </w:r>
      <w:r w:rsidR="00132B87">
        <w:t xml:space="preserve"> </w:t>
      </w:r>
      <w:r>
        <w:t>712-8.</w:t>
      </w:r>
    </w:p>
    <w:p w14:paraId="79DE8DE5" w14:textId="6E5A4B51" w:rsidR="00A6759F" w:rsidRDefault="00A6759F" w:rsidP="00A6759F">
      <w:r>
        <w:t>Sørensen M, Bentzen M, Farholm A. Motivational physical activity intervention for psychiatric inpatients: A two phased single-cases experimental study.</w:t>
      </w:r>
      <w:r w:rsidR="000F7730">
        <w:t xml:space="preserve"> </w:t>
      </w:r>
      <w:r w:rsidR="000219FC" w:rsidRPr="000219FC">
        <w:t>European Journal of Adapted Physical Activity</w:t>
      </w:r>
      <w:r w:rsidR="000219FC">
        <w:t>. 2021;12: 14.</w:t>
      </w:r>
    </w:p>
    <w:p w14:paraId="69F68EBD" w14:textId="3E067DDD" w:rsidR="00A6759F" w:rsidRDefault="00A6759F" w:rsidP="00A6759F">
      <w:r>
        <w:t xml:space="preserve">Sørensen M, Bentzen M, Farholm A. Lessons learned from a physical activity intervention in psychiatric treatment: Patient, staff, and leader perspectives. Frontiers in </w:t>
      </w:r>
      <w:r w:rsidR="000219FC">
        <w:t>P</w:t>
      </w:r>
      <w:r>
        <w:t>sychiatry. 2020;11:</w:t>
      </w:r>
      <w:r w:rsidR="000219FC">
        <w:t xml:space="preserve"> </w:t>
      </w:r>
      <w:r>
        <w:t>87.</w:t>
      </w:r>
    </w:p>
    <w:p w14:paraId="32CECEF0" w14:textId="601A3505" w:rsidR="00A6759F" w:rsidRDefault="00A6759F" w:rsidP="00A6759F">
      <w:r>
        <w:t>Soundy A, Stubbs B, Probst M, Hemmings L, Vancampfort D. Barriers to and facilitators of physical activity among persons with schizophrenia: a survey of physical therapists. Psychiatric Services. 2014;65(5):</w:t>
      </w:r>
      <w:r w:rsidR="000219FC">
        <w:t xml:space="preserve"> </w:t>
      </w:r>
      <w:r>
        <w:t>693-6.</w:t>
      </w:r>
    </w:p>
    <w:p w14:paraId="42E5A4B4" w14:textId="14B56A60" w:rsidR="00A6759F" w:rsidRDefault="00A6759F" w:rsidP="00A6759F">
      <w:r>
        <w:lastRenderedPageBreak/>
        <w:t>Soundy A, Freeman P, Stubbs B, Probst M, Vancampfort D. The value of social support to encourage people with schizophrenia to engage in physical activity: an international insight from specialist mental health physiotherapists. Journal of Mental Health. 2014;23(5):</w:t>
      </w:r>
      <w:r w:rsidR="000219FC">
        <w:t xml:space="preserve"> </w:t>
      </w:r>
      <w:r>
        <w:t>256-60.</w:t>
      </w:r>
    </w:p>
    <w:p w14:paraId="7EEC6D38" w14:textId="758B99A4" w:rsidR="00A6759F" w:rsidRDefault="00A6759F" w:rsidP="00A6759F">
      <w:r>
        <w:t>Stanton R, Reaburn P, Happell B. Barriers to exercise prescription and participation in people with mental illness: the perspectives of nurses working in mental health. Journal of Psychiatric and Mental Health Nursing. 2015;22(6):</w:t>
      </w:r>
      <w:r w:rsidR="000219FC">
        <w:t xml:space="preserve"> </w:t>
      </w:r>
      <w:r>
        <w:t>440-8.</w:t>
      </w:r>
    </w:p>
    <w:p w14:paraId="4F2709C2" w14:textId="03482ACD" w:rsidR="00A6759F" w:rsidRDefault="00A6759F" w:rsidP="00A6759F">
      <w:r>
        <w:t>Stanton R, Happell B, Reaburn P. Investigating the exercise prescription practices of nurses working in inpatient mental health settings. International Journal of Mental Health Nursing. 2015;24(2):</w:t>
      </w:r>
      <w:r w:rsidR="000219FC">
        <w:t xml:space="preserve"> </w:t>
      </w:r>
      <w:r>
        <w:t>112-20.</w:t>
      </w:r>
    </w:p>
    <w:p w14:paraId="27AE409A" w14:textId="117184A4" w:rsidR="00A6759F" w:rsidRDefault="00A6759F" w:rsidP="00A6759F">
      <w:r>
        <w:t>Stubbs B, Soundy A, Probst M, De Hert M, De Herdt A, Parker A, Vancampfort D. The assessment, benefits and delivery of physical activity in people with schizophrenia: a survey of members of the International Organization of Physical Therapists in Mental Health. Physiotherapy Research International. 2014;19(4):</w:t>
      </w:r>
      <w:r w:rsidR="000219FC">
        <w:t xml:space="preserve"> </w:t>
      </w:r>
      <w:r>
        <w:t>248-56.</w:t>
      </w:r>
    </w:p>
    <w:p w14:paraId="62F127B7" w14:textId="6FF00221" w:rsidR="00A6759F" w:rsidRDefault="00A6759F" w:rsidP="00A6759F">
      <w:r>
        <w:t xml:space="preserve">Tetlie T, Heimsnes MC, Almvik R. Using exercise to treat patients with severe mental illness: how and why? </w:t>
      </w:r>
      <w:r w:rsidR="00137F00" w:rsidRPr="00137F00">
        <w:t>Journal of Psychosocial Nursing and Mental Health Services</w:t>
      </w:r>
      <w:r>
        <w:t>. 2009;47(2):</w:t>
      </w:r>
      <w:r w:rsidR="000219FC">
        <w:t xml:space="preserve"> </w:t>
      </w:r>
      <w:r>
        <w:t xml:space="preserve">32-40. </w:t>
      </w:r>
    </w:p>
    <w:p w14:paraId="588D742A" w14:textId="151452AA" w:rsidR="00A6759F" w:rsidRDefault="00A6759F" w:rsidP="00A6759F">
      <w:r>
        <w:t>Ussher M, Stanbury L, Cheeseman V, Faulkner G. Physical activity preferences and perceived barriers to activity among persons with severe mental illness in the United Kingdom. Psychiatr</w:t>
      </w:r>
      <w:r w:rsidR="00137F00">
        <w:t>ic</w:t>
      </w:r>
      <w:r>
        <w:t xml:space="preserve"> Serv</w:t>
      </w:r>
      <w:r w:rsidR="00137F00">
        <w:t>ices</w:t>
      </w:r>
      <w:r>
        <w:t>. 2007;58(3):</w:t>
      </w:r>
      <w:r w:rsidR="00137F00">
        <w:t xml:space="preserve"> </w:t>
      </w:r>
      <w:r>
        <w:t xml:space="preserve">405-8. </w:t>
      </w:r>
    </w:p>
    <w:p w14:paraId="45AE638C" w14:textId="67CE9B73" w:rsidR="00A6759F" w:rsidRDefault="00A6759F" w:rsidP="00A6759F">
      <w:r>
        <w:t>Vancampfort D, De Hert M, Sweers K, De Herdt A, Detraux J, Probst M. Diabetes, physical activity participation and exercise capacity in patients with schizophrenia. Psychiatry and Clinical Neurosciences. 2013;67(6):</w:t>
      </w:r>
      <w:r w:rsidR="00137F00">
        <w:t xml:space="preserve"> </w:t>
      </w:r>
      <w:r>
        <w:t>451-6.</w:t>
      </w:r>
    </w:p>
    <w:p w14:paraId="4E2DC81A" w14:textId="10E39180" w:rsidR="00A6759F" w:rsidRDefault="00A6759F" w:rsidP="00A6759F">
      <w:r>
        <w:t xml:space="preserve">Vancampfort D, Stubbs B, Venigalla SK, Probst M. Adopting and maintaining physical activity behaviours in people with severe mental illness: The importance of autonomous motivation. Preventive </w:t>
      </w:r>
      <w:r w:rsidR="00137F00">
        <w:t>M</w:t>
      </w:r>
      <w:r>
        <w:t>edicine. 2015;81:</w:t>
      </w:r>
      <w:r w:rsidR="00137F00">
        <w:t xml:space="preserve"> </w:t>
      </w:r>
      <w:r>
        <w:t>216-20.</w:t>
      </w:r>
    </w:p>
    <w:p w14:paraId="4D6269E8" w14:textId="02877322" w:rsidR="00A6759F" w:rsidRDefault="00A6759F" w:rsidP="00A6759F">
      <w:r>
        <w:t>Vancampfort D, Madou T, Moens H, De Backer T, Vanhalst P, Helon C, Naert P, Rosenbaum S, Stubbs B, Probst M. Could autonomous motivation hold the key to successfully implementing lifestyle changes in affective disorders? A multicentre cross sectional study. Psychiatry Res</w:t>
      </w:r>
      <w:r w:rsidR="00137F00">
        <w:t>earch</w:t>
      </w:r>
      <w:r>
        <w:t>. 2015;228(1):</w:t>
      </w:r>
      <w:r w:rsidR="00137F00">
        <w:t xml:space="preserve"> </w:t>
      </w:r>
      <w:r>
        <w:t xml:space="preserve">100-6. </w:t>
      </w:r>
    </w:p>
    <w:p w14:paraId="5385C8AA" w14:textId="6C49FE26" w:rsidR="00A6759F" w:rsidRDefault="00A6759F" w:rsidP="00A6759F">
      <w:r>
        <w:t>Vancampfort D, De Hert M, Stubbs B, Ward PB, Rosenbaum S, Soundy A, Probst M. Negative symptoms are associated with lower autonomous motivation towards physical activity in people with schizophrenia. Comprehensive Psychiatry. 2015;56:</w:t>
      </w:r>
      <w:r w:rsidR="00137F00">
        <w:t xml:space="preserve"> </w:t>
      </w:r>
      <w:r>
        <w:t>128-32.</w:t>
      </w:r>
    </w:p>
    <w:p w14:paraId="4E70045D" w14:textId="638B5CB3" w:rsidR="00A6759F" w:rsidRDefault="00A6759F" w:rsidP="00A6759F">
      <w:r>
        <w:t>Vancampfort D, Sienaert P, Wyckaert S, De Hert M, Stubbs B, Probst M. Sitting time, physical fitness impairments and metabolic abnormalities in people with bipolar disorder: An exploratory study. Psychiatry Res</w:t>
      </w:r>
      <w:r w:rsidR="00137F00">
        <w:t>earch</w:t>
      </w:r>
      <w:r>
        <w:t>. 2016;242:</w:t>
      </w:r>
      <w:r w:rsidR="00137F00">
        <w:t xml:space="preserve"> </w:t>
      </w:r>
      <w:r>
        <w:t xml:space="preserve">7-12. </w:t>
      </w:r>
    </w:p>
    <w:p w14:paraId="3A643F20" w14:textId="7CCB6DB5" w:rsidR="00A6759F" w:rsidRDefault="00A6759F" w:rsidP="00A6759F">
      <w:r>
        <w:t>Vancampfort D, Van Damme T, Probst M, Vandael H, Hallgren M, Mutamba BB, Nabanoba J, Basangwa D, Mugisha J. Motives for physical activity in the adoption and maintenance of physical activity in men with alcohol use disorders. Psychiatry Research. 2018;261:</w:t>
      </w:r>
      <w:r w:rsidR="00137F00">
        <w:t xml:space="preserve"> </w:t>
      </w:r>
      <w:r>
        <w:t>522-6.</w:t>
      </w:r>
    </w:p>
    <w:p w14:paraId="32D67236" w14:textId="463CD071" w:rsidR="00A6759F" w:rsidRDefault="00A6759F" w:rsidP="00A6759F">
      <w:r>
        <w:t>Walker K, Yates J, Dening T, Völlm B, Tomlin J, Griffiths C. Staff perspectives on barriers to and facilitators of quality of life, health, wellbeing, recovery and reduced risk for older forensic mental-health patients: A qualitative interview study. Journal of Health Services Research &amp; Policy. 2022;27(4):</w:t>
      </w:r>
      <w:r w:rsidR="00137F00">
        <w:t xml:space="preserve"> </w:t>
      </w:r>
      <w:r>
        <w:t xml:space="preserve">287-300. </w:t>
      </w:r>
    </w:p>
    <w:p w14:paraId="67E8554F" w14:textId="25A1D1A8" w:rsidR="00A6759F" w:rsidRDefault="00A6759F" w:rsidP="00A6759F">
      <w:r>
        <w:lastRenderedPageBreak/>
        <w:t>Wright A, Cattan M. Physical activity and the management of depression. Working with Older People. 2009;13(1):</w:t>
      </w:r>
      <w:r w:rsidR="00137F00">
        <w:t xml:space="preserve"> </w:t>
      </w:r>
      <w:r>
        <w:t>15-8.</w:t>
      </w:r>
    </w:p>
    <w:p w14:paraId="571DB3C8" w14:textId="58A952CC" w:rsidR="00A6759F" w:rsidRDefault="00A6759F" w:rsidP="00A6759F">
      <w:r>
        <w:t xml:space="preserve">Wynaden D, Barr L, Omari O, Fulton A. Evaluation of service users' experiences of participating in an exercise programme at the Western Australian State Forensic Mental Health Services. International </w:t>
      </w:r>
      <w:r w:rsidR="00137F00">
        <w:t>J</w:t>
      </w:r>
      <w:r>
        <w:t xml:space="preserve">ournal of </w:t>
      </w:r>
      <w:r w:rsidR="00137F00">
        <w:t>M</w:t>
      </w:r>
      <w:r>
        <w:t xml:space="preserve">ental </w:t>
      </w:r>
      <w:r w:rsidR="00137F00">
        <w:t>H</w:t>
      </w:r>
      <w:r>
        <w:t xml:space="preserve">ealth </w:t>
      </w:r>
      <w:r w:rsidR="00137F00">
        <w:t>N</w:t>
      </w:r>
      <w:r>
        <w:t>ursing. 2012;21(3):</w:t>
      </w:r>
      <w:r w:rsidR="00137F00">
        <w:t xml:space="preserve"> </w:t>
      </w:r>
      <w:r>
        <w:t>229-35.</w:t>
      </w:r>
    </w:p>
    <w:p w14:paraId="2986D1B4" w14:textId="77777777" w:rsidR="00A6759F" w:rsidRDefault="00A6759F" w:rsidP="00A6759F"/>
    <w:p w14:paraId="3427BC42" w14:textId="77777777" w:rsidR="00A6759F" w:rsidRPr="00A6759F" w:rsidRDefault="00A6759F" w:rsidP="00A6759F">
      <w:pPr>
        <w:rPr>
          <w:u w:val="single"/>
        </w:rPr>
      </w:pPr>
      <w:r w:rsidRPr="00A6759F">
        <w:rPr>
          <w:u w:val="single"/>
        </w:rPr>
        <w:t>Research question 2: What are the characteristics and findings of studies of physical activity interventions for this population?</w:t>
      </w:r>
    </w:p>
    <w:p w14:paraId="2B872CD5" w14:textId="1EBF98A2" w:rsidR="006B2F3F" w:rsidRDefault="006B2F3F" w:rsidP="00A6759F">
      <w:r w:rsidRPr="006B2F3F">
        <w:t>Abrantes AM, Meshesha LZ, E Blevins C, Battle CL, Lindsay C, Marsh E, Feltus S, Buman M, Agu E, Stein M. A Smartphone Physical Activity App for Patients in Alcohol Treatment: Single-Arm Feasibility Trial. JMIR Formative Research. 2022;6(10):</w:t>
      </w:r>
      <w:r w:rsidR="00137F00">
        <w:t xml:space="preserve"> </w:t>
      </w:r>
      <w:r w:rsidRPr="006B2F3F">
        <w:t>e35926.</w:t>
      </w:r>
    </w:p>
    <w:p w14:paraId="736E0FF5" w14:textId="0BB01AF8" w:rsidR="00A6759F" w:rsidRDefault="00A6759F" w:rsidP="00A6759F">
      <w:r>
        <w:t>Areshtanab HN, Ebrahimi H, Abdi M, Mohammadian R, Asl AM, Piri S. The Effect of Aerobic Exercise on the Quality of Life of Male Patients Who Suffer from Chronic Schizophrenia: Double-Blind, Randomized Control Trial. Iranian Journal of Psychiatry and Behavioral Sciences. 2020;14(4).</w:t>
      </w:r>
    </w:p>
    <w:p w14:paraId="60671DFE" w14:textId="30B1310B" w:rsidR="00A6759F" w:rsidRDefault="00A6759F" w:rsidP="00A6759F">
      <w:r>
        <w:t>Babson KA, Heinz AJ, Ramirez G, Puckett M, Irons JG, Bonn-Miller MO, Woodward SH. The interactive role of exercise and sleep on veteran recovery from symptoms of PTSD. Mental Health and Physical Activity. 2015;8:</w:t>
      </w:r>
      <w:r w:rsidR="000F7AD2">
        <w:t xml:space="preserve"> </w:t>
      </w:r>
      <w:r>
        <w:t>15-20.</w:t>
      </w:r>
    </w:p>
    <w:p w14:paraId="6EF67A01" w14:textId="2560633C" w:rsidR="00A6759F" w:rsidRDefault="00A6759F" w:rsidP="00A6759F">
      <w:r>
        <w:t>Bacon N, Farnworth L, Boyd R. The use of the Wii Fit in forensic mental health: exercise for people at risk of obesity. British Journal of Occupational Therapy. 2012;75(2):</w:t>
      </w:r>
      <w:r w:rsidR="000F7AD2">
        <w:t xml:space="preserve"> </w:t>
      </w:r>
      <w:r>
        <w:t>61-8.</w:t>
      </w:r>
    </w:p>
    <w:p w14:paraId="00B36550" w14:textId="1B9E9713" w:rsidR="00A6759F" w:rsidRDefault="00A6759F" w:rsidP="00A6759F">
      <w:r>
        <w:t>Bentzen M, Farholm A, Ivarsson A, Sørensen M. Longitudinal relations between needs satisfaction and physical activity among psychiatric patients with dual diagnoses. Advances in Mental Health. 2022;20(3):</w:t>
      </w:r>
      <w:r w:rsidR="000F7AD2">
        <w:t xml:space="preserve"> </w:t>
      </w:r>
      <w:r>
        <w:t xml:space="preserve">218-31. </w:t>
      </w:r>
    </w:p>
    <w:p w14:paraId="7D4265BB" w14:textId="057556F0" w:rsidR="00A6759F" w:rsidRDefault="00A6759F" w:rsidP="00A6759F">
      <w:r>
        <w:t xml:space="preserve">Bernard PP, Esseul EC, Raymond L, Dandonneau L, Xambo JJ, Carayol MS, Ninot GJ. Counseling and exercise intervention for smoking reduction in patients with schizophrenia: a feasibility study. Archives of </w:t>
      </w:r>
      <w:r w:rsidR="000F7AD2">
        <w:t>P</w:t>
      </w:r>
      <w:r>
        <w:t xml:space="preserve">sychiatric </w:t>
      </w:r>
      <w:r w:rsidR="000F7AD2">
        <w:t>N</w:t>
      </w:r>
      <w:r>
        <w:t>ursing. 2013;27(1):</w:t>
      </w:r>
      <w:r w:rsidR="000F7AD2">
        <w:t xml:space="preserve"> </w:t>
      </w:r>
      <w:r>
        <w:t>23-31.</w:t>
      </w:r>
    </w:p>
    <w:p w14:paraId="7745B58F" w14:textId="7F7A76E6" w:rsidR="00A6759F" w:rsidRDefault="00A6759F" w:rsidP="00A6759F">
      <w:r>
        <w:t>Bierski K, Eswaran S. Finding Peace on a Psychiatric Ward with Yoga: Report on a Pilot Anthropological Study in Pondicherry, India. Ann. SBV. 2016;5(2).</w:t>
      </w:r>
    </w:p>
    <w:p w14:paraId="485339A4" w14:textId="0C0D8160" w:rsidR="00A6759F" w:rsidRDefault="00A6759F" w:rsidP="00A6759F">
      <w:r>
        <w:t>Biondo J, Gerber N. Single-session dance/movement therapy for people with acute schizophrenia: Development of a treatment protocol. American Journal of Dance Therapy. 2020;42(2):</w:t>
      </w:r>
      <w:r w:rsidR="000F7AD2">
        <w:t xml:space="preserve"> </w:t>
      </w:r>
      <w:r>
        <w:t>277-95.</w:t>
      </w:r>
    </w:p>
    <w:p w14:paraId="3BD72ACF" w14:textId="0E706D0E" w:rsidR="00A6759F" w:rsidRDefault="00A6759F" w:rsidP="00A6759F">
      <w:r>
        <w:t>Biondo J, Gerber N, Bradt J, Du W, Goodill S. Single-session dance/movement therapy for thought and behavioral dysfunction associated with schizophrenia: A mixed methods feasibility study. The Journal of Nervous and Mental Disease. 2021;209(2):</w:t>
      </w:r>
      <w:r w:rsidR="000F7AD2">
        <w:t xml:space="preserve"> </w:t>
      </w:r>
      <w:r>
        <w:t>114-22.</w:t>
      </w:r>
    </w:p>
    <w:p w14:paraId="4892260F" w14:textId="0D10F906" w:rsidR="00A6759F" w:rsidRDefault="00A6759F" w:rsidP="00A6759F">
      <w:r>
        <w:t>Bjerg Christensen J, Lassen IS, Helles Carlsen A, Strazek S, Nyboe L. Physical therapy for reducing arousal and mechanical restraint among in-patients with mania. Nordic Journal of Psychiatry. 2021;75(1):</w:t>
      </w:r>
      <w:r w:rsidR="000F7AD2">
        <w:t xml:space="preserve"> </w:t>
      </w:r>
      <w:r>
        <w:t>49-53.</w:t>
      </w:r>
    </w:p>
    <w:p w14:paraId="29CAE5A4" w14:textId="565414C5" w:rsidR="00A6759F" w:rsidRDefault="00A6759F" w:rsidP="00A6759F">
      <w:r>
        <w:t>Bonsaksen T. Participation in physical activity among inpatients with severe mental illness: a pilot study. International Journal of Therapy and Rehabilitation. 2011;18(2):</w:t>
      </w:r>
      <w:r w:rsidR="000F7AD2">
        <w:t xml:space="preserve"> </w:t>
      </w:r>
      <w:r>
        <w:t>91-9.</w:t>
      </w:r>
    </w:p>
    <w:p w14:paraId="67D89666" w14:textId="0D155201" w:rsidR="00A6759F" w:rsidRDefault="00A6759F" w:rsidP="00A6759F">
      <w:r>
        <w:lastRenderedPageBreak/>
        <w:t xml:space="preserve">Borge L, Røssberg JI, Sverdrup S. Cognitive milieu therapy and physical activity: experiences of mastery and learning among patients with dual diagnosis. Journal of </w:t>
      </w:r>
      <w:r w:rsidR="00711281">
        <w:t>P</w:t>
      </w:r>
      <w:r>
        <w:t xml:space="preserve">sychiatric and </w:t>
      </w:r>
      <w:r w:rsidR="00711281">
        <w:t>M</w:t>
      </w:r>
      <w:r>
        <w:t xml:space="preserve">ental </w:t>
      </w:r>
      <w:r w:rsidR="00711281">
        <w:t>H</w:t>
      </w:r>
      <w:r>
        <w:t xml:space="preserve">ealth </w:t>
      </w:r>
      <w:r w:rsidR="00711281">
        <w:t>N</w:t>
      </w:r>
      <w:r>
        <w:t>ursing. 2013;20(10):</w:t>
      </w:r>
      <w:r w:rsidR="00711281">
        <w:t xml:space="preserve"> </w:t>
      </w:r>
      <w:r>
        <w:t xml:space="preserve">932-42. </w:t>
      </w:r>
    </w:p>
    <w:p w14:paraId="7B0EAE61" w14:textId="13030456" w:rsidR="00A6759F" w:rsidRDefault="00A6759F" w:rsidP="00A6759F">
      <w:r>
        <w:t xml:space="preserve">Brand S, Colledge F, Ludyga S, Emmenegger R, Kalak N, Sadeghi Bahmani D, Holsboer-Trachsler E, Pühse U, Gerber M. Acute bouts of exercising improved mood, rumination and social interaction in inpatients with mental disorders. Frontiers in </w:t>
      </w:r>
      <w:r w:rsidR="00711281">
        <w:t>P</w:t>
      </w:r>
      <w:r>
        <w:t>sychology. 2018;9:</w:t>
      </w:r>
      <w:r w:rsidR="00711281">
        <w:t xml:space="preserve"> </w:t>
      </w:r>
      <w:r>
        <w:t>249.</w:t>
      </w:r>
    </w:p>
    <w:p w14:paraId="7D44AB95" w14:textId="1E9D0FD6" w:rsidR="00A6759F" w:rsidRDefault="00A6759F" w:rsidP="00A6759F">
      <w:r>
        <w:t>Bueno-Antequera J, Oviedo-Caro MÁ, Munguía-Izquierdo D. Feasibility and effects of an exercise-based intervention in prison inmates with psychiatric disorders: the PsychiActive project randomized controlled trial. Clinical Rehabilitation. 2019;33(10):</w:t>
      </w:r>
      <w:r w:rsidR="00711281">
        <w:t xml:space="preserve"> </w:t>
      </w:r>
      <w:r>
        <w:t xml:space="preserve">1661-71. </w:t>
      </w:r>
    </w:p>
    <w:p w14:paraId="4E776625" w14:textId="76B43BF2" w:rsidR="00A6759F" w:rsidRDefault="00A6759F" w:rsidP="00A6759F">
      <w:r>
        <w:t xml:space="preserve">Bukar NK, Eberhardt LM, Davidson J. East meets west in psychiatry: Yoga as an adjunct therapy for management of anxiety. Archives of </w:t>
      </w:r>
      <w:r w:rsidR="00711281">
        <w:t>P</w:t>
      </w:r>
      <w:r>
        <w:t xml:space="preserve">sychiatric </w:t>
      </w:r>
      <w:r w:rsidR="00711281">
        <w:t>N</w:t>
      </w:r>
      <w:r>
        <w:t>ursing. 2019;33(4):</w:t>
      </w:r>
      <w:r w:rsidR="00711281">
        <w:t xml:space="preserve"> </w:t>
      </w:r>
      <w:r>
        <w:t>371-6.</w:t>
      </w:r>
    </w:p>
    <w:p w14:paraId="55966C63" w14:textId="4EC8557B" w:rsidR="00A6759F" w:rsidRDefault="00A6759F" w:rsidP="00A6759F">
      <w:r>
        <w:t xml:space="preserve">Bürge E, Berchtold A, Maupetit C, Bourquin NM, Von Gunten A, Ducraux D, Zumbach S, Peeters A, Kuhne N. Does physical exercise improve ADL capacities in people over 65 years with moderate or severe dementia hospitalized in an acute psychiatric setting? A multisite randomized clinical trial. International </w:t>
      </w:r>
      <w:r w:rsidR="00711281">
        <w:t>P</w:t>
      </w:r>
      <w:r>
        <w:t>sychogeriatrics. 2017;29(2):</w:t>
      </w:r>
      <w:r w:rsidR="00711281">
        <w:t xml:space="preserve"> </w:t>
      </w:r>
      <w:r>
        <w:t xml:space="preserve">323-32. </w:t>
      </w:r>
    </w:p>
    <w:p w14:paraId="06C8EEBB" w14:textId="030755DC" w:rsidR="00A6759F" w:rsidRDefault="00A6759F" w:rsidP="00A6759F">
      <w:r>
        <w:t xml:space="preserve">Buschert V, Prochazka D, Bartl H, Diemer J, Malchow B, Zwanzger P, Brunnauer A. Effects of physical activity on cognitive performance: a controlled clinical study in depressive patients. European </w:t>
      </w:r>
      <w:r w:rsidR="00711281">
        <w:t>A</w:t>
      </w:r>
      <w:r>
        <w:t xml:space="preserve">rchives of </w:t>
      </w:r>
      <w:r w:rsidR="00711281">
        <w:t>P</w:t>
      </w:r>
      <w:r>
        <w:t xml:space="preserve">sychiatry and </w:t>
      </w:r>
      <w:r w:rsidR="00711281">
        <w:t>C</w:t>
      </w:r>
      <w:r>
        <w:t xml:space="preserve">linical </w:t>
      </w:r>
      <w:r w:rsidR="00711281">
        <w:t>N</w:t>
      </w:r>
      <w:r>
        <w:t>euroscience. 2019;269:</w:t>
      </w:r>
      <w:r w:rsidR="00711281">
        <w:t xml:space="preserve"> </w:t>
      </w:r>
      <w:r>
        <w:t>555-63.</w:t>
      </w:r>
    </w:p>
    <w:p w14:paraId="657B2A76" w14:textId="33DD43BC" w:rsidR="00A6759F" w:rsidRDefault="00A6759F" w:rsidP="00A6759F">
      <w:r>
        <w:t>Chaves LG, Gama DR, Castro JB, Oliveira KR, Vale RG. Cortisol and serotonin levels in schizophrenic inpatients undergoing aerobic training. Revista Brasileira de Medicina do Esporte. 2020;26:</w:t>
      </w:r>
      <w:r w:rsidR="00711281">
        <w:t xml:space="preserve"> </w:t>
      </w:r>
      <w:r>
        <w:t>307-11.</w:t>
      </w:r>
    </w:p>
    <w:p w14:paraId="4118E95A" w14:textId="0F63EB52" w:rsidR="00A6759F" w:rsidRDefault="00A6759F" w:rsidP="00A6759F">
      <w:r>
        <w:t>Cisse A, Giles C, Salloum IM. Yoga in the Yard. Psychiatric Services. 2017;68(9):</w:t>
      </w:r>
      <w:r w:rsidR="00711281">
        <w:t xml:space="preserve"> </w:t>
      </w:r>
      <w:r>
        <w:t>980-.</w:t>
      </w:r>
    </w:p>
    <w:p w14:paraId="73BCFE87" w14:textId="67DFB76C" w:rsidR="00A6759F" w:rsidRDefault="00A6759F" w:rsidP="00A6759F">
      <w:r>
        <w:t>Cody R, Christensen M, Kreppke JN, Faude O, Gerber M, Nicca D. The experience of a physical activity counseling intervention among people with major depression within the PACINPAT trial: A reflexive thematic analysis. Mental Health and Physical Activity. 2022;23:</w:t>
      </w:r>
      <w:r w:rsidR="00711281">
        <w:t xml:space="preserve"> </w:t>
      </w:r>
      <w:r>
        <w:t>100464.</w:t>
      </w:r>
    </w:p>
    <w:p w14:paraId="347D8345" w14:textId="0C8C9EAD" w:rsidR="00A6759F" w:rsidRDefault="00A6759F" w:rsidP="00A6759F">
      <w:r>
        <w:t>Cody R, Beck J, Brand S, Donath L, Faude O, Hatzinger M, Imboden C, Kreppke JN, Lang UE, Ludyga S, Mans S. Short-term outcomes of physical activity counseling in in-patients with Major Depressive Disorder: Results from the PACINPAT randomized controlled trial. Frontiers in Psychiatry. 2023;13:</w:t>
      </w:r>
      <w:r w:rsidR="00711281">
        <w:t xml:space="preserve"> </w:t>
      </w:r>
      <w:r>
        <w:t>3074.</w:t>
      </w:r>
    </w:p>
    <w:p w14:paraId="4E21BC37" w14:textId="69788B89" w:rsidR="00A6759F" w:rsidRDefault="00A6759F" w:rsidP="00A6759F">
      <w:r>
        <w:t>Cordes J, Thünker J, Regenbrecht G, Zielasek J, Correll CU, Schmidt-Kraepelin C, Lange-Asschenfeldt C, Agelink MW, Kahl KG, Gaebel W, Klimke A. Can an early weight management program (WMP) prevent olanzapine (OLZ)-induced disturbances in body weight, blood glucose and lipid metabolism? Twenty-four-and 48-week results from a 6-month randomized trial. The World Journal of Biological Psychiatry. 2014;15(3):</w:t>
      </w:r>
      <w:r w:rsidR="00711281">
        <w:t xml:space="preserve"> </w:t>
      </w:r>
      <w:r>
        <w:t>229-41.</w:t>
      </w:r>
    </w:p>
    <w:p w14:paraId="7F3E7520" w14:textId="70DB7B0C" w:rsidR="00A6759F" w:rsidRDefault="00A6759F" w:rsidP="00A6759F">
      <w:r>
        <w:t>Cormac I, Hallford S, Hart L, Creasey S, Ferriter M. Evaluation of an integrated weight management and fitness programme in a high-security psychiatric setting. Psychiatric Bulletin. 2008;32(3):</w:t>
      </w:r>
      <w:r w:rsidR="00711281">
        <w:t xml:space="preserve"> </w:t>
      </w:r>
      <w:r>
        <w:t>95-8.</w:t>
      </w:r>
    </w:p>
    <w:p w14:paraId="1A204317" w14:textId="15DDA19A" w:rsidR="00A6759F" w:rsidRDefault="00A6759F" w:rsidP="00A6759F">
      <w:r>
        <w:t>Cormac I, Ferriter M, Buchan S. Follow-up study of an integrated weight management and fitness programme. Mental Health Review Journal. 2013;18(1):</w:t>
      </w:r>
      <w:r w:rsidR="00711281">
        <w:t xml:space="preserve"> </w:t>
      </w:r>
      <w:r>
        <w:t>14-20.</w:t>
      </w:r>
    </w:p>
    <w:p w14:paraId="62BA8393" w14:textId="111F1753" w:rsidR="00A6759F" w:rsidRDefault="00A6759F" w:rsidP="00A6759F">
      <w:r>
        <w:t>Curcic D, Stojmenovic T, Djukic-Dejanovic S, Dikic N, Vesic-Vukasinovic M, Radivojevic N, Andjelkovic M, Borovcanin M, Djokic G. Positive impact of prescribed physical activity on symptoms of schizophrenia: randomized clinical trial. Psychiatria Danubina. 2017;29(4):</w:t>
      </w:r>
      <w:r w:rsidR="00711281">
        <w:t xml:space="preserve"> </w:t>
      </w:r>
      <w:r>
        <w:t>459-65.</w:t>
      </w:r>
    </w:p>
    <w:p w14:paraId="28567D6A" w14:textId="43483CFB" w:rsidR="00A6759F" w:rsidRDefault="00A6759F" w:rsidP="00A6759F">
      <w:r>
        <w:lastRenderedPageBreak/>
        <w:t>Dai Y, Ding H, Lu X, Wu X, Xu C, Jiang T, Ming L, Xia Z, Song C, Shen H, Hao W. CCRT and aerobic exercise: a randomised controlled study of processing speed, cognitive flexibility, and serum BDNF expression in schizophrenia. Schizophrenia. 2022;8(1):</w:t>
      </w:r>
      <w:r w:rsidR="00711281">
        <w:t xml:space="preserve"> </w:t>
      </w:r>
      <w:r>
        <w:t>84.</w:t>
      </w:r>
    </w:p>
    <w:p w14:paraId="19160B46" w14:textId="5FDA7EF3" w:rsidR="00A6759F" w:rsidRDefault="00A6759F" w:rsidP="00A6759F">
      <w:r>
        <w:t>Deenik J, Tenback DE, Tak EC, Hendriksen IJ, van Harten PN. Improved psychosocial functioning and quality of life in inpatients with severe mental illness receiving a multidisciplinary lifestyle enhancing treatment. The MULTI study II. Mental Health and Physical Activity. 2018;15:</w:t>
      </w:r>
      <w:r w:rsidR="00711281">
        <w:t xml:space="preserve"> </w:t>
      </w:r>
      <w:r>
        <w:t>145-52.</w:t>
      </w:r>
    </w:p>
    <w:p w14:paraId="7DBB4601" w14:textId="56AB0771" w:rsidR="00A6759F" w:rsidRDefault="00A6759F" w:rsidP="00A6759F">
      <w:r>
        <w:t xml:space="preserve">Deenik J, Tenback DE, Van Driel HF, Tak EC, Hendriksen IJ, Van Harten PN. Less medication use in inpatients with severe mental illness receiving a multidisciplinary lifestyle enhancing treatment. The MULTI Study III. Frontiers in </w:t>
      </w:r>
      <w:r w:rsidR="00711281">
        <w:t>P</w:t>
      </w:r>
      <w:r>
        <w:t>sychiatry. 2018;9:</w:t>
      </w:r>
      <w:r w:rsidR="00711281">
        <w:t xml:space="preserve"> </w:t>
      </w:r>
      <w:r>
        <w:t>707.</w:t>
      </w:r>
    </w:p>
    <w:p w14:paraId="1479A2CE" w14:textId="61EAEEE1" w:rsidR="00A6759F" w:rsidRDefault="00A6759F" w:rsidP="00A6759F">
      <w:r>
        <w:t xml:space="preserve">Deenik J, Tenback DE, Tak EC, Blanson Henkemans OA, Rosenbaum S, Hendriksen IJ, van Harten PN. Implementation barriers and facilitators of an integrated multidisciplinary lifestyle enhancing treatment for inpatients with severe mental illness: the MULTI study IV. BMC </w:t>
      </w:r>
      <w:r w:rsidR="00711281">
        <w:t>H</w:t>
      </w:r>
      <w:r>
        <w:t xml:space="preserve">ealth </w:t>
      </w:r>
      <w:r w:rsidR="00711281">
        <w:t>S</w:t>
      </w:r>
      <w:r>
        <w:t xml:space="preserve">ervices </w:t>
      </w:r>
      <w:r w:rsidR="00711281">
        <w:t>R</w:t>
      </w:r>
      <w:r>
        <w:t>esearch. 2019;19:</w:t>
      </w:r>
      <w:r w:rsidR="00711281">
        <w:t xml:space="preserve"> </w:t>
      </w:r>
      <w:r>
        <w:t>1-3.</w:t>
      </w:r>
    </w:p>
    <w:p w14:paraId="196777DA" w14:textId="268022BD" w:rsidR="00A6759F" w:rsidRDefault="00A6759F" w:rsidP="00A6759F">
      <w:r>
        <w:t>Deenik J, Tenback DE, Tak EC, Rutters F, Hendriksen IJ, van Harten PN. Changes in physical and psychiatric health after a multidisciplinary lifestyle enhancing treatment for inpatients with severe mental illness: The MULTI study I. Schizophrenia Research. 2019;204:</w:t>
      </w:r>
      <w:r w:rsidR="00711281">
        <w:t xml:space="preserve"> </w:t>
      </w:r>
      <w:r>
        <w:t>360-7.</w:t>
      </w:r>
    </w:p>
    <w:p w14:paraId="316DB6D2" w14:textId="4DC0C8EB" w:rsidR="00A6759F" w:rsidRDefault="00A6759F" w:rsidP="00A6759F">
      <w:r>
        <w:t>Dodd KJ, Duffy S, Stewart JA, Impey J, Taylor N. A small group aerobic exercise programme that reduces body weight is feasible in adults with severe chronic schizophrenia: a pilot study. Disability and Rehabilitation. 2011;33(13-14):</w:t>
      </w:r>
      <w:r w:rsidR="00711281">
        <w:t xml:space="preserve"> </w:t>
      </w:r>
      <w:r>
        <w:t>1222-9.</w:t>
      </w:r>
    </w:p>
    <w:p w14:paraId="7BE0F410" w14:textId="3E05C7D9" w:rsidR="0060292F" w:rsidRDefault="0060292F" w:rsidP="00A6759F">
      <w:r w:rsidRPr="0060292F">
        <w:t>D</w:t>
      </w:r>
      <w:r w:rsidR="00374A7C">
        <w:rPr>
          <w:rFonts w:cstheme="minorHAnsi"/>
        </w:rPr>
        <w:t>ü</w:t>
      </w:r>
      <w:r w:rsidR="00D73604">
        <w:t>rm</w:t>
      </w:r>
      <w:r w:rsidR="00374A7C">
        <w:rPr>
          <w:rFonts w:cstheme="minorHAnsi"/>
        </w:rPr>
        <w:t>ü</w:t>
      </w:r>
      <w:r w:rsidR="00D73604">
        <w:t>s</w:t>
      </w:r>
      <w:r w:rsidRPr="0060292F">
        <w:t xml:space="preserve"> P, Vardar ME, Kaya O, Tayfur P, Süt N, Vardar SA. Evaluation of the Effects of High Intensity Interval Training on Cytokine Levels and Clinical Course in Treatment of Opioid Use Disorder. Turk Psikiyatri Dergisi. 2020;31(3).</w:t>
      </w:r>
    </w:p>
    <w:p w14:paraId="316C33D5" w14:textId="0E3DA243" w:rsidR="00360377" w:rsidRDefault="00360377" w:rsidP="00A6759F">
      <w:r w:rsidRPr="00360377">
        <w:t xml:space="preserve">Ellingsen MM, Clausen T, Johannesen SL, Martinsen EW, Hallgren M. Effects of acute exercise on affect, anxiety, and self-esteem in poly-substance dependent inpatients. European </w:t>
      </w:r>
      <w:r w:rsidR="00711281">
        <w:t>A</w:t>
      </w:r>
      <w:r w:rsidRPr="00360377">
        <w:t xml:space="preserve">ddiction </w:t>
      </w:r>
      <w:r w:rsidR="00711281">
        <w:t>R</w:t>
      </w:r>
      <w:r w:rsidRPr="00360377">
        <w:t>esearch. 2023;29(4):</w:t>
      </w:r>
      <w:r w:rsidR="00711281">
        <w:t xml:space="preserve"> </w:t>
      </w:r>
      <w:r w:rsidRPr="00360377">
        <w:t>285-93.</w:t>
      </w:r>
    </w:p>
    <w:p w14:paraId="590B5AD9" w14:textId="17076F34" w:rsidR="00A6759F" w:rsidRDefault="00A6759F" w:rsidP="00A6759F">
      <w:r>
        <w:t>Elmasry NM, Ali EF, Abdelmoez RM. Effect of lifestyle modification on schizophrenia patients on antipsychotics. Egyptian Journal of Psychiatry. 202</w:t>
      </w:r>
      <w:r w:rsidR="00711281">
        <w:t>1</w:t>
      </w:r>
      <w:r>
        <w:t>;42(2):</w:t>
      </w:r>
      <w:r w:rsidR="00711281">
        <w:t xml:space="preserve"> </w:t>
      </w:r>
      <w:r>
        <w:t>100.</w:t>
      </w:r>
    </w:p>
    <w:p w14:paraId="23A91864" w14:textId="540089B0" w:rsidR="00A6759F" w:rsidRDefault="00A6759F" w:rsidP="00A6759F">
      <w:r>
        <w:t>Emory SL, Silva SG, Christopher EJ, Edwards PB, Wahl LE. Stepping to stability and fall prevention in adult psychiatric patients. Journal of psychosocial nursing and mental health services. 2011;49(12):</w:t>
      </w:r>
      <w:r w:rsidR="00711281">
        <w:t xml:space="preserve"> </w:t>
      </w:r>
      <w:r>
        <w:t>30-6.</w:t>
      </w:r>
    </w:p>
    <w:p w14:paraId="29197AD6" w14:textId="3BA253B5" w:rsidR="00A6759F" w:rsidRDefault="00A6759F" w:rsidP="00A6759F">
      <w:r>
        <w:t>Estoque HV. Effects of Steps to Success Exercise Program in Weight Management For Psychiatric Patients Taking Atypical Antipsychotic Drugs. Journal Of Nursing Practice. 2020;4(1):</w:t>
      </w:r>
      <w:r w:rsidR="00711281">
        <w:t xml:space="preserve"> </w:t>
      </w:r>
      <w:r>
        <w:t>84-96.</w:t>
      </w:r>
    </w:p>
    <w:p w14:paraId="518A3AA9" w14:textId="3B289E34" w:rsidR="00A6759F" w:rsidRDefault="00A6759F" w:rsidP="00A6759F">
      <w:r>
        <w:t xml:space="preserve">Firth J, Carney R, Pownall M, French P, Elliott R, Cotter J, Yung AR. Challenges in implementing an exercise intervention within residential psychiatric care: A mixed methods study. Mental </w:t>
      </w:r>
      <w:r w:rsidR="00711281">
        <w:t>H</w:t>
      </w:r>
      <w:r>
        <w:t xml:space="preserve">ealth and </w:t>
      </w:r>
      <w:r w:rsidR="00711281">
        <w:t>P</w:t>
      </w:r>
      <w:r>
        <w:t xml:space="preserve">hysical </w:t>
      </w:r>
      <w:r w:rsidR="00711281">
        <w:t>A</w:t>
      </w:r>
      <w:r>
        <w:t>ctivity. 2017;12:</w:t>
      </w:r>
      <w:r w:rsidR="00711281">
        <w:t xml:space="preserve"> </w:t>
      </w:r>
      <w:r>
        <w:t>141-6.</w:t>
      </w:r>
    </w:p>
    <w:p w14:paraId="3EF933D8" w14:textId="0DA0ABF5" w:rsidR="00A6759F" w:rsidRDefault="00A6759F" w:rsidP="00A6759F">
      <w:r>
        <w:t xml:space="preserve">Flemmen G, Unhjem R, Wang E. High-intensity interval training in patients with substance use disorder. BioMed </w:t>
      </w:r>
      <w:r w:rsidR="00711281">
        <w:t>R</w:t>
      </w:r>
      <w:r>
        <w:t xml:space="preserve">esearch </w:t>
      </w:r>
      <w:r w:rsidR="00711281">
        <w:t>I</w:t>
      </w:r>
      <w:r>
        <w:t xml:space="preserve">nternational. </w:t>
      </w:r>
      <w:r w:rsidR="0038175F" w:rsidRPr="0038175F">
        <w:t>2014</w:t>
      </w:r>
      <w:r w:rsidR="0038175F">
        <w:t>;</w:t>
      </w:r>
      <w:r w:rsidR="0038175F" w:rsidRPr="0038175F">
        <w:t>2014:</w:t>
      </w:r>
      <w:r w:rsidR="0038175F">
        <w:t xml:space="preserve"> </w:t>
      </w:r>
      <w:r w:rsidR="0038175F" w:rsidRPr="0038175F">
        <w:t>616935</w:t>
      </w:r>
    </w:p>
    <w:p w14:paraId="7946C620" w14:textId="1B2535BD" w:rsidR="00A6759F" w:rsidRDefault="00A6759F" w:rsidP="00A6759F">
      <w:r>
        <w:t>Froggett L, Little R. Dance as a complex intervention in an acute mental health setting: a place “in-between”. British Journal of Occupational Therapy. 2012;75(2):</w:t>
      </w:r>
      <w:r w:rsidR="0038175F">
        <w:t xml:space="preserve"> </w:t>
      </w:r>
      <w:r>
        <w:t>93-9.</w:t>
      </w:r>
    </w:p>
    <w:p w14:paraId="2B2B9F9B" w14:textId="38D7A027" w:rsidR="00A6759F" w:rsidRDefault="00A6759F" w:rsidP="00A6759F">
      <w:r>
        <w:lastRenderedPageBreak/>
        <w:t>Fruehauf A, Niedermeier M, Elliott LR, Ledochowski L, Marksteiner J, Kopp M. Acute effects of outdoor physical activity on affect and psychological well-being in depressed patients: A preliminary study. Mental Health and Physical Activity. 2016;10:</w:t>
      </w:r>
      <w:r w:rsidR="0038175F">
        <w:t xml:space="preserve"> </w:t>
      </w:r>
      <w:r>
        <w:t>4-9.</w:t>
      </w:r>
    </w:p>
    <w:p w14:paraId="4396B907" w14:textId="0F6901D5" w:rsidR="00A6759F" w:rsidRDefault="00A6759F" w:rsidP="00A6759F">
      <w:r>
        <w:t>Furzer BJ, Wright KE, Edoo A, Maiorana A. Move your mind: embedding accredited exercise physiology services within a hospital-based mental health service. Australasian Psychiatry. 2021;29(1):</w:t>
      </w:r>
      <w:r w:rsidR="0038175F">
        <w:t xml:space="preserve"> </w:t>
      </w:r>
      <w:r>
        <w:t>52-6.</w:t>
      </w:r>
    </w:p>
    <w:p w14:paraId="08451278" w14:textId="01FC093C" w:rsidR="00A6759F" w:rsidRDefault="00A6759F" w:rsidP="00A6759F">
      <w:r>
        <w:t xml:space="preserve">Gerber M, Minghetti A, Beck J, Zahner L, Donath L. Sprint interval training and continuous aerobic exercise training have similar effects on exercise motivation and affective responses to exercise in patients with major depressive disorders: a randomized controlled trial. Frontiers in </w:t>
      </w:r>
      <w:r w:rsidR="0038175F">
        <w:t>P</w:t>
      </w:r>
      <w:r>
        <w:t>sychiatry. 2018;9:</w:t>
      </w:r>
      <w:r w:rsidR="0038175F">
        <w:t xml:space="preserve"> </w:t>
      </w:r>
      <w:r>
        <w:t>694.</w:t>
      </w:r>
    </w:p>
    <w:p w14:paraId="5CE23FA9" w14:textId="71C7E8BC" w:rsidR="00A6759F" w:rsidRDefault="00A6759F" w:rsidP="00A6759F">
      <w:r>
        <w:t>Gholipour A, Abolghasemi SH, Gholinia K, Taheri S. Token reinforcement therapeutic approach is more effective than exercise for controlling negative symptoms of schizophrenic patients: a randomized controlled trial. International Journal of Preventive Medicine. 2012;3(7):</w:t>
      </w:r>
      <w:r w:rsidR="0038175F">
        <w:t xml:space="preserve"> </w:t>
      </w:r>
      <w:r>
        <w:t>466.</w:t>
      </w:r>
    </w:p>
    <w:p w14:paraId="6EB12DD4" w14:textId="258FDF07" w:rsidR="00A6759F" w:rsidRDefault="00A6759F" w:rsidP="00A6759F">
      <w:r>
        <w:t xml:space="preserve">Göhner W, Dietsche C, Fuchs R. Increasing physical activity in patients with mental illness—a randomized controlled trial. Patient </w:t>
      </w:r>
      <w:r w:rsidR="0038175F">
        <w:t>E</w:t>
      </w:r>
      <w:r>
        <w:t xml:space="preserve">ducation and </w:t>
      </w:r>
      <w:r w:rsidR="0038175F">
        <w:t>C</w:t>
      </w:r>
      <w:r>
        <w:t>ounseling. 2015;98(11):</w:t>
      </w:r>
      <w:r w:rsidR="0038175F">
        <w:t xml:space="preserve"> </w:t>
      </w:r>
      <w:r>
        <w:t>1385-92.</w:t>
      </w:r>
    </w:p>
    <w:p w14:paraId="1E380C63" w14:textId="4086D39E" w:rsidR="00A6759F" w:rsidRDefault="00A6759F" w:rsidP="00A6759F">
      <w:r>
        <w:t>Gorain RK, Ramu R, Sinha P, Govindan R. Impact of structured physical activity program on the level of functional ability of Persons with Mental Illness. Journal of Education and Health Promotion. 2022;11(1):</w:t>
      </w:r>
      <w:r w:rsidR="0038175F">
        <w:t xml:space="preserve"> </w:t>
      </w:r>
      <w:r>
        <w:t>226.</w:t>
      </w:r>
    </w:p>
    <w:p w14:paraId="17B8FFD5" w14:textId="4750261F" w:rsidR="00374A7C" w:rsidRDefault="00374A7C" w:rsidP="00A6759F">
      <w:r w:rsidRPr="00374A7C">
        <w:t>Guan H, Zhou Z, Li X, Pan Y, Zou Z, Meng X, Guan K, Zhang L, Li Z, Li X, Wei B. Dance/movement therapy for improving balance ability and bone mineral density in long-term patients with schizophrenia: a randomized controlled trial. Schizophrenia. 2023;9(1):</w:t>
      </w:r>
      <w:r w:rsidR="0038175F">
        <w:t xml:space="preserve"> </w:t>
      </w:r>
      <w:r w:rsidRPr="00374A7C">
        <w:t>47.</w:t>
      </w:r>
    </w:p>
    <w:p w14:paraId="673FFADE" w14:textId="3CF8AB4A" w:rsidR="00A6759F" w:rsidRDefault="00A6759F" w:rsidP="00A6759F">
      <w:r>
        <w:t xml:space="preserve">Hanssen H, Minghetti A, Faude O, Schmidt-Trucksäss A, Zahner L, Beck J, Donath L. Effects of endurance exercise modalities on arterial stiffness in patients suffering from unipolar depression: a randomized controlled trial. Frontiers in </w:t>
      </w:r>
      <w:r w:rsidR="0038175F">
        <w:t>P</w:t>
      </w:r>
      <w:r>
        <w:t>sychiatry. 2018;8:</w:t>
      </w:r>
      <w:r w:rsidR="0038175F">
        <w:t xml:space="preserve"> </w:t>
      </w:r>
      <w:r>
        <w:t xml:space="preserve">311. </w:t>
      </w:r>
    </w:p>
    <w:p w14:paraId="1C880CBD" w14:textId="344C5CFC" w:rsidR="00A6759F" w:rsidRDefault="00A6759F" w:rsidP="00A6759F">
      <w:r>
        <w:t xml:space="preserve">Hanssen H, Minghetti A, Faude O, Schmidt-Trucksäss A, Zahner L, Beck J, Donath L. Effects of different endurance exercise modalities on retinal vessel diameters in unipolar depression. Microvascular </w:t>
      </w:r>
      <w:r w:rsidR="0038175F">
        <w:t>R</w:t>
      </w:r>
      <w:r>
        <w:t>esearch. 2018;120:</w:t>
      </w:r>
      <w:r w:rsidR="0038175F">
        <w:t xml:space="preserve"> </w:t>
      </w:r>
      <w:r>
        <w:t xml:space="preserve">111-6. </w:t>
      </w:r>
    </w:p>
    <w:p w14:paraId="2A5D6C54" w14:textId="029A062E" w:rsidR="00A6759F" w:rsidRDefault="00A6759F" w:rsidP="00A6759F">
      <w:r>
        <w:t>Haussleiter IS, Bolsinger B, Assion HJ, Juckel G. Adjuvant guided exercise therapy versus self-organized activity in patients with major depression. The Journal of Nervous and Mental Disease. 2020;208(12):</w:t>
      </w:r>
      <w:r w:rsidR="0038175F">
        <w:t xml:space="preserve"> </w:t>
      </w:r>
      <w:r>
        <w:t>982-8.</w:t>
      </w:r>
    </w:p>
    <w:p w14:paraId="5D1198CC" w14:textId="64BA17DC" w:rsidR="00A6759F" w:rsidRDefault="00A6759F" w:rsidP="00A6759F">
      <w:r>
        <w:t xml:space="preserve">Heggelund J, Nilsberg GE, Hoff J, Morken G, Helgerud J. Effects of high aerobic intensity training in patients with schizophrenia: a controlled trial. Nordic </w:t>
      </w:r>
      <w:r w:rsidR="0038175F">
        <w:t>J</w:t>
      </w:r>
      <w:r>
        <w:t xml:space="preserve">ournal of </w:t>
      </w:r>
      <w:r w:rsidR="0038175F">
        <w:t>P</w:t>
      </w:r>
      <w:r>
        <w:t>sychiatry. 2011;65(4):</w:t>
      </w:r>
      <w:r w:rsidR="0038175F">
        <w:t xml:space="preserve"> </w:t>
      </w:r>
      <w:r>
        <w:t>269-75.</w:t>
      </w:r>
    </w:p>
    <w:p w14:paraId="071FB27D" w14:textId="044BDFF1" w:rsidR="00A6759F" w:rsidRDefault="00A6759F" w:rsidP="00A6759F">
      <w:r>
        <w:t>Heissel A, Vesterling A, White SA, Kallies G, Behr D, Arafat AM, Reischies FM, Heinzel S, Budde H. Feasibility of an exercise program for older depressive inpatients. GeroPsych. 2015</w:t>
      </w:r>
      <w:r w:rsidR="00EF7911">
        <w:t>;</w:t>
      </w:r>
      <w:r w:rsidR="00EF7911" w:rsidRPr="00EF7911">
        <w:t>28(4)</w:t>
      </w:r>
      <w:r w:rsidR="00EF7911">
        <w:t>:</w:t>
      </w:r>
      <w:r w:rsidR="00EF7911" w:rsidRPr="00EF7911">
        <w:t xml:space="preserve"> 163</w:t>
      </w:r>
      <w:r w:rsidR="00EF7911">
        <w:t>-</w:t>
      </w:r>
      <w:r w:rsidR="00EF7911" w:rsidRPr="00EF7911">
        <w:t>171</w:t>
      </w:r>
      <w:r w:rsidR="00EF7911">
        <w:t>.</w:t>
      </w:r>
    </w:p>
    <w:p w14:paraId="660F19DC" w14:textId="3691AB44" w:rsidR="00A6759F" w:rsidRDefault="00A6759F" w:rsidP="00A6759F">
      <w:r>
        <w:t>Hjorth P, Davidsen AS, Kilian R, Pilgaard Eriksen S, Jensen SO, Sørensen HØ, Munk-Jørgensen P. Improving the physical health of long-term psychiatric inpatients. Australian &amp; New Zealand Journal of Psychiatry. 2014;48(9):</w:t>
      </w:r>
      <w:r w:rsidR="00EF7911">
        <w:t xml:space="preserve"> </w:t>
      </w:r>
      <w:r>
        <w:t xml:space="preserve">861-70. </w:t>
      </w:r>
    </w:p>
    <w:p w14:paraId="3128B125" w14:textId="36F6020D" w:rsidR="00CC2260" w:rsidRDefault="00CC2260" w:rsidP="00A6759F">
      <w:r w:rsidRPr="00CC2260">
        <w:t>Ho CW, Chan SC, Wong JS, Cheung WT, Chung DW, Lau TF. Effect of aerobic exercise training on Chinese population with mild to moderate depression in Hong Kong. Rehabilitation Research and Practice. 2014</w:t>
      </w:r>
      <w:r w:rsidR="00030260">
        <w:t xml:space="preserve">: </w:t>
      </w:r>
      <w:r w:rsidR="00030260" w:rsidRPr="00030260">
        <w:t>627376</w:t>
      </w:r>
      <w:r w:rsidRPr="00CC2260">
        <w:t>.</w:t>
      </w:r>
    </w:p>
    <w:p w14:paraId="6C5FEC74" w14:textId="62493477" w:rsidR="00A6759F" w:rsidRDefault="00A6759F" w:rsidP="00A6759F">
      <w:r>
        <w:lastRenderedPageBreak/>
        <w:t xml:space="preserve">Ho RT, Fong TC, Wan AH, Au-Yeung FS, Wong CP, Ng WY, Cheung IK, Lo PH, Ng SM, Chan CL, Chen EY. A randomized controlled trial on the psychophysiological effects of physical exercise and Tai-chi in patients with chronic schizophrenia. Schizophrenia </w:t>
      </w:r>
      <w:r w:rsidR="00030260">
        <w:t>R</w:t>
      </w:r>
      <w:r>
        <w:t>esearch. 2016;171(1-3):</w:t>
      </w:r>
      <w:r w:rsidR="00030260">
        <w:t xml:space="preserve"> </w:t>
      </w:r>
      <w:r>
        <w:t>42-9.</w:t>
      </w:r>
    </w:p>
    <w:p w14:paraId="36FF0EAF" w14:textId="0FF22DB7" w:rsidR="00A6759F" w:rsidRDefault="00A6759F" w:rsidP="00A6759F">
      <w:r>
        <w:t>Hudson NA, Mrozik JH, White R, Northend K, Moore S, Lister K, Rayner K. Community football teams for people with intellectual disabilities in secure settings: “They take you off the ward, it was like a nice day, and then you get like medals at the end”. Journal of Applied Research in Intellectual Disabilities. 2018;31(2):</w:t>
      </w:r>
      <w:r w:rsidR="00030260">
        <w:t xml:space="preserve"> </w:t>
      </w:r>
      <w:r>
        <w:t>213-25.</w:t>
      </w:r>
    </w:p>
    <w:p w14:paraId="71E322D1" w14:textId="7D788ED4" w:rsidR="00A6759F" w:rsidRDefault="00A6759F" w:rsidP="00A6759F">
      <w:r>
        <w:t>Hutcheson C, Ferguson H, Nish G, Gill L. Promoting mental wellbeing through activity in a mental health hospital. British Journal of Occupational Therapy. 2010;73(3):</w:t>
      </w:r>
      <w:r w:rsidR="00030260">
        <w:t xml:space="preserve"> </w:t>
      </w:r>
      <w:r>
        <w:t>121-8.</w:t>
      </w:r>
    </w:p>
    <w:p w14:paraId="31BBA490" w14:textId="31007449" w:rsidR="00A6759F" w:rsidRDefault="00A6759F" w:rsidP="00A6759F">
      <w:r>
        <w:t xml:space="preserve">Hutchison SL, Terhorst L, Murtaugh S, Gross S, Kogan JN, Shaffer SL. Effectiveness of a staff promoted wellness program to improve health in residents of a mental health long-term care facility. Issues in </w:t>
      </w:r>
      <w:r w:rsidR="00030260">
        <w:t>M</w:t>
      </w:r>
      <w:r>
        <w:t xml:space="preserve">ental </w:t>
      </w:r>
      <w:r w:rsidR="00030260">
        <w:t>H</w:t>
      </w:r>
      <w:r>
        <w:t xml:space="preserve">ealth </w:t>
      </w:r>
      <w:r w:rsidR="00030260">
        <w:t>N</w:t>
      </w:r>
      <w:r>
        <w:t>ursing. 2016;37(4):</w:t>
      </w:r>
      <w:r w:rsidR="00030260">
        <w:t xml:space="preserve"> </w:t>
      </w:r>
      <w:r>
        <w:t>257-64.</w:t>
      </w:r>
    </w:p>
    <w:p w14:paraId="06A4ECE0" w14:textId="7599438C" w:rsidR="00A6759F" w:rsidRDefault="00A6759F" w:rsidP="00A6759F">
      <w:r>
        <w:t>Ikai S, Uchida H, Mizuno Y, Tani H, Nagaoka M, Tsunoda K, Mimura M, Suzuki T. Effects of chair yoga therapy on physical fitness in patients with psychiatric disorders: A 12-week single-blind randomized controlled trial. Journal of Psychiatric Research. 2017;94:</w:t>
      </w:r>
      <w:r w:rsidR="00030260">
        <w:t xml:space="preserve"> </w:t>
      </w:r>
      <w:r>
        <w:t>194-201.</w:t>
      </w:r>
    </w:p>
    <w:p w14:paraId="00200893" w14:textId="04D5E3FF" w:rsidR="00A6759F" w:rsidRDefault="00A6759F" w:rsidP="00A6759F">
      <w:r>
        <w:t xml:space="preserve">Imboden C, Gerber M, Beck J, Holsboer-Trachsler E, Pühse U, Hatzinger M. Aerobic exercise or stretching as add-on to inpatient treatment of depression: Similar antidepressant effects on depressive symptoms and larger effects on working memory for aerobic exercise alone. Journal of </w:t>
      </w:r>
      <w:r w:rsidR="00030260">
        <w:t>A</w:t>
      </w:r>
      <w:r>
        <w:t xml:space="preserve">ffective </w:t>
      </w:r>
      <w:r w:rsidR="00030260">
        <w:t>D</w:t>
      </w:r>
      <w:r>
        <w:t>isorders. 2020;276:</w:t>
      </w:r>
      <w:r w:rsidR="00030260">
        <w:t xml:space="preserve"> </w:t>
      </w:r>
      <w:r>
        <w:t>866-76.</w:t>
      </w:r>
    </w:p>
    <w:p w14:paraId="67F58F8B" w14:textId="36189E43" w:rsidR="00A6759F" w:rsidRDefault="00A6759F" w:rsidP="00A6759F">
      <w:r>
        <w:t xml:space="preserve">Jacquart SD, Marshak HH, Dos Santos H, Luu SM, Berk LS, McMahon PT, Riggs M. The effects of simultaneous exercise and psychotherapy on depressive symptoms in inpatient, psychiatric older adults. Advances in </w:t>
      </w:r>
      <w:r w:rsidR="00030260">
        <w:t>M</w:t>
      </w:r>
      <w:r>
        <w:t>ind-</w:t>
      </w:r>
      <w:r w:rsidR="00030260">
        <w:t>B</w:t>
      </w:r>
      <w:r>
        <w:t xml:space="preserve">ody </w:t>
      </w:r>
      <w:r w:rsidR="00030260">
        <w:t>M</w:t>
      </w:r>
      <w:r>
        <w:t>edicine. 2014;28(4):</w:t>
      </w:r>
      <w:r w:rsidR="00030260">
        <w:t xml:space="preserve"> </w:t>
      </w:r>
      <w:r>
        <w:t>8-17.</w:t>
      </w:r>
    </w:p>
    <w:p w14:paraId="5290C4C7" w14:textId="55108BF1" w:rsidR="00A6759F" w:rsidRDefault="00A6759F" w:rsidP="00A6759F">
      <w:r>
        <w:t>Jasińska-Mikołajczyk A, Drews K, Domaszewska K, Kolasa G, Konofalska M, Jowik K, Skibińska M, Rybakowski F. The effect of physical activity on neurotrophin concentrations and cognitive control in patients with a depressive episode. Frontiers in Psychiatry. 2022;13:</w:t>
      </w:r>
      <w:r w:rsidR="00030260">
        <w:t xml:space="preserve"> </w:t>
      </w:r>
      <w:r>
        <w:t>777394.</w:t>
      </w:r>
    </w:p>
    <w:p w14:paraId="16D9E322" w14:textId="368EFBE8" w:rsidR="00A6759F" w:rsidRDefault="00A6759F" w:rsidP="00A6759F">
      <w:r>
        <w:t xml:space="preserve">Jo G, Rossow-Kimball B, Park G, Lee Y. Effects of virtual reality exercise for Korean adults with schizophrenia in a closed ward. Journal of </w:t>
      </w:r>
      <w:r w:rsidR="00030260">
        <w:t>E</w:t>
      </w:r>
      <w:r>
        <w:t xml:space="preserve">xercise </w:t>
      </w:r>
      <w:r w:rsidR="00030260">
        <w:t>R</w:t>
      </w:r>
      <w:r>
        <w:t>ehabilitation. 2018;14(1):</w:t>
      </w:r>
      <w:r w:rsidR="00030260">
        <w:t xml:space="preserve"> </w:t>
      </w:r>
      <w:r>
        <w:t>39.</w:t>
      </w:r>
    </w:p>
    <w:p w14:paraId="3FEB44DA" w14:textId="7B584F51" w:rsidR="00A6759F" w:rsidRDefault="00A6759F" w:rsidP="00A6759F">
      <w:r>
        <w:t xml:space="preserve">Kahl KG, Kerling A, Tegtbur U, Gützlaff E, Herrmann J, Borchert L, Ates Z, Westhoff-Bleck M, Hueper K, Hartung D. Effects of additional exercise training on epicardial, intra-abdominal and subcutaneous adipose tissue in major depressive disorder: A randomized pilot study. Journal of </w:t>
      </w:r>
      <w:r w:rsidR="00030260">
        <w:t>A</w:t>
      </w:r>
      <w:r>
        <w:t xml:space="preserve">ffective </w:t>
      </w:r>
      <w:r w:rsidR="00030260">
        <w:t>D</w:t>
      </w:r>
      <w:r>
        <w:t>isorders. 2016;192:</w:t>
      </w:r>
      <w:r w:rsidR="00030260">
        <w:t xml:space="preserve"> </w:t>
      </w:r>
      <w:r>
        <w:t xml:space="preserve">91-7. </w:t>
      </w:r>
    </w:p>
    <w:p w14:paraId="3FBD2D32" w14:textId="50C377DA" w:rsidR="00A6759F" w:rsidRDefault="00A6759F" w:rsidP="00A6759F">
      <w:r>
        <w:t>Kampragkou C, Iakovidis P, Kampragkou E, Kellis E. Effects of a 12-week aerobic exercise program combined with music therapy and memory exercises on cognitive and functional ability in people with middle type of Alzheimer's disease. International Journal of Physiotherapy. 2017;4(5):</w:t>
      </w:r>
      <w:r w:rsidR="00030260">
        <w:t xml:space="preserve"> </w:t>
      </w:r>
      <w:r>
        <w:t>262-8.</w:t>
      </w:r>
    </w:p>
    <w:p w14:paraId="577BB460" w14:textId="557B1C3B" w:rsidR="00A6759F" w:rsidRDefault="00A6759F" w:rsidP="00A6759F">
      <w:r>
        <w:t xml:space="preserve">Kerling A, Tegtbur U, Gützlaff E, Kück M, Borchert L, Ates Z, Von Bohlen A, Frieling H, Hüper K, Hartung D, Schweiger U. Effects of adjunctive exercise on physiological and psychological parameters in depression: a randomized pilot trial. Journal of </w:t>
      </w:r>
      <w:r w:rsidR="00030260">
        <w:t>A</w:t>
      </w:r>
      <w:r>
        <w:t xml:space="preserve">ffective </w:t>
      </w:r>
      <w:r w:rsidR="00030260">
        <w:t>D</w:t>
      </w:r>
      <w:r>
        <w:t>isorders. 2015;177:</w:t>
      </w:r>
      <w:r w:rsidR="00030260">
        <w:t xml:space="preserve"> </w:t>
      </w:r>
      <w:r>
        <w:t>1-6.</w:t>
      </w:r>
    </w:p>
    <w:p w14:paraId="3FC39F37" w14:textId="68E62B0C" w:rsidR="00A6759F" w:rsidRDefault="00A6759F" w:rsidP="00A6759F">
      <w:r>
        <w:t xml:space="preserve">Kerling A, von Bohlen A, Kück M, Tegtbur U, Grams L, Haufe S, Gützlaff E, Kahl KG. Exercise therapy improves aerobic capacity of inpatients with major depressive disorder. Brain and </w:t>
      </w:r>
      <w:r w:rsidR="00030260">
        <w:t>B</w:t>
      </w:r>
      <w:r>
        <w:t>ehavior. 2016;6(6):</w:t>
      </w:r>
      <w:r w:rsidR="00030260">
        <w:t xml:space="preserve"> </w:t>
      </w:r>
      <w:r>
        <w:t>e00469.</w:t>
      </w:r>
    </w:p>
    <w:p w14:paraId="4EBFE0BD" w14:textId="144E87BD" w:rsidR="00A6759F" w:rsidRDefault="00A6759F" w:rsidP="00A6759F">
      <w:r>
        <w:lastRenderedPageBreak/>
        <w:t xml:space="preserve">Kerling A, Kück M, Tegtbur U, Grams L, Weber-Spickschen S, Hanke A, Stubbs B, Kahl KG. Exercise increases serum brain-derived neurotrophic factor in patients with major depressive disorder. Journal of </w:t>
      </w:r>
      <w:r w:rsidR="00030260">
        <w:t>A</w:t>
      </w:r>
      <w:r>
        <w:t xml:space="preserve">ffective </w:t>
      </w:r>
      <w:r w:rsidR="00030260">
        <w:t>D</w:t>
      </w:r>
      <w:r>
        <w:t>isorders. 2017;215:</w:t>
      </w:r>
      <w:r w:rsidR="00030260">
        <w:t xml:space="preserve"> </w:t>
      </w:r>
      <w:r>
        <w:t xml:space="preserve">152-5. </w:t>
      </w:r>
    </w:p>
    <w:p w14:paraId="321D91BF" w14:textId="0A94ABD7" w:rsidR="00A6759F" w:rsidRDefault="00A6759F" w:rsidP="00A6759F">
      <w:r>
        <w:t xml:space="preserve">Kerling A, Hartung D, Stubbs B, Kück M, Tegtbur U, Grams L, Weber-Spickschen TS, Kahl KG. Impact of aerobic exercise on muscle mass in patients with major depressive disorder: a randomized controlled trial. Neuropsychiatric </w:t>
      </w:r>
      <w:r w:rsidR="00030260">
        <w:t>D</w:t>
      </w:r>
      <w:r>
        <w:t xml:space="preserve">isease and </w:t>
      </w:r>
      <w:r w:rsidR="00030260">
        <w:t>T</w:t>
      </w:r>
      <w:r>
        <w:t>reatment. 2018:</w:t>
      </w:r>
      <w:r w:rsidR="00030260">
        <w:t xml:space="preserve"> </w:t>
      </w:r>
      <w:r>
        <w:t xml:space="preserve">1969-74. </w:t>
      </w:r>
    </w:p>
    <w:p w14:paraId="514F7028" w14:textId="60670952" w:rsidR="005204A4" w:rsidRDefault="005204A4" w:rsidP="00A6759F">
      <w:r w:rsidRPr="005204A4">
        <w:t xml:space="preserve">Kim HJ, Song BK, So B, Lee O, Song W, Kim Y. Increase of circulating BDNF levels and its relation to improvement of physical fitness following 12 weeks of combined exercise in chronic patients with schizophrenia: a pilot study. Psychiatry </w:t>
      </w:r>
      <w:r w:rsidR="00030260">
        <w:t>R</w:t>
      </w:r>
      <w:r w:rsidRPr="005204A4">
        <w:t>esearch. 2014;220(3):</w:t>
      </w:r>
      <w:r w:rsidR="00030260">
        <w:t xml:space="preserve"> </w:t>
      </w:r>
      <w:r w:rsidRPr="005204A4">
        <w:t>792-6.</w:t>
      </w:r>
    </w:p>
    <w:p w14:paraId="336D131F" w14:textId="57DB7142" w:rsidR="00A6759F" w:rsidRDefault="00A6759F" w:rsidP="00A6759F">
      <w:r>
        <w:t>Kim YS, Song BK, Oh JS, Woo SS. Aerobic exercise improves gastrointestinal motility in psychiatric inpatients. World Journal of Gastroenterology. 2014;20(30):</w:t>
      </w:r>
      <w:r w:rsidR="00C22BA2">
        <w:t xml:space="preserve"> </w:t>
      </w:r>
      <w:r>
        <w:t>10577.</w:t>
      </w:r>
    </w:p>
    <w:p w14:paraId="7A8351B8" w14:textId="11CBC0F8" w:rsidR="00A6759F" w:rsidRDefault="00A6759F" w:rsidP="00A6759F">
      <w:r>
        <w:t xml:space="preserve">Kleinstäuber M, Reuter M, Doll N, Fallgatter AJ. Rock climbing and acute emotion regulation in patients with major depressive disorder in the context of a psychological inpatient treatment: a controlled pilot trial. Psychology </w:t>
      </w:r>
      <w:r w:rsidR="00C22BA2">
        <w:t>R</w:t>
      </w:r>
      <w:r>
        <w:t xml:space="preserve">esearch and </w:t>
      </w:r>
      <w:r w:rsidR="00C22BA2">
        <w:t>B</w:t>
      </w:r>
      <w:r>
        <w:t xml:space="preserve">ehavior </w:t>
      </w:r>
      <w:r w:rsidR="00C22BA2">
        <w:t>M</w:t>
      </w:r>
      <w:r>
        <w:t>anagement. 2017:</w:t>
      </w:r>
      <w:r w:rsidR="00C22BA2">
        <w:t xml:space="preserve"> </w:t>
      </w:r>
      <w:r>
        <w:t>277-81.</w:t>
      </w:r>
    </w:p>
    <w:p w14:paraId="1AE2E84C" w14:textId="1AB35F27" w:rsidR="00A6759F" w:rsidRDefault="00A6759F" w:rsidP="00A6759F">
      <w:r>
        <w:t xml:space="preserve">Knubben K, Reischies FM, Adli M, Schlattmann P, Bauer M, Dimeo F. A randomised, controlled study on the effects of a short-term endurance training programme in patients with major depression. British </w:t>
      </w:r>
      <w:r w:rsidR="00C22BA2">
        <w:t>J</w:t>
      </w:r>
      <w:r>
        <w:t xml:space="preserve">ournal of </w:t>
      </w:r>
      <w:r w:rsidR="00C22BA2">
        <w:t>S</w:t>
      </w:r>
      <w:r>
        <w:t xml:space="preserve">ports </w:t>
      </w:r>
      <w:r w:rsidR="00C22BA2">
        <w:t>M</w:t>
      </w:r>
      <w:r>
        <w:t>edicine. 2007;41(1):</w:t>
      </w:r>
      <w:r w:rsidR="00C22BA2">
        <w:t xml:space="preserve"> </w:t>
      </w:r>
      <w:r>
        <w:t>29-33.</w:t>
      </w:r>
    </w:p>
    <w:p w14:paraId="0DF6672E" w14:textId="5739DBE9" w:rsidR="00A6759F" w:rsidRDefault="00A6759F" w:rsidP="00A6759F">
      <w:r>
        <w:t xml:space="preserve">Koch SC, Morlinghaus K, Fuchs T. The joy dance: Specific effects of a single dance intervention on psychiatric patients with depression. The </w:t>
      </w:r>
      <w:r w:rsidR="00C22BA2">
        <w:t>A</w:t>
      </w:r>
      <w:r>
        <w:t>rts in Psychotherapy. 2007;34(4):</w:t>
      </w:r>
      <w:r w:rsidR="00C22BA2">
        <w:t xml:space="preserve"> </w:t>
      </w:r>
      <w:r>
        <w:t>340-9.</w:t>
      </w:r>
    </w:p>
    <w:p w14:paraId="40E112B2" w14:textId="31BA5C6E" w:rsidR="00A6759F" w:rsidRDefault="00A6759F" w:rsidP="00A6759F">
      <w:r>
        <w:t xml:space="preserve">Koch SC, Wirtz G, Harter C, Weisbrod M, Winkler F, Pröger A, Herpertz SC. Embodied self in trauma and self-harm: a pilot study of effects of flamenco therapy on traumatized inpatients. Journal of </w:t>
      </w:r>
      <w:r w:rsidR="00C22BA2">
        <w:t>L</w:t>
      </w:r>
      <w:r>
        <w:t xml:space="preserve">oss and </w:t>
      </w:r>
      <w:r w:rsidR="00C22BA2">
        <w:t>T</w:t>
      </w:r>
      <w:r>
        <w:t>rauma. 2019;24(5-6):</w:t>
      </w:r>
      <w:r w:rsidR="00C22BA2">
        <w:t xml:space="preserve"> </w:t>
      </w:r>
      <w:r>
        <w:t xml:space="preserve">441-59. </w:t>
      </w:r>
    </w:p>
    <w:p w14:paraId="15971F58" w14:textId="6DDA0172" w:rsidR="00A6759F" w:rsidRDefault="00A6759F" w:rsidP="00A6759F">
      <w:r>
        <w:t>Korman NH, Shah S, Suetani S, Kendall K, Rosenbaum S, Dark F, Nadareishvili K</w:t>
      </w:r>
      <w:r w:rsidR="008B1336">
        <w:t>,</w:t>
      </w:r>
      <w:r>
        <w:t xml:space="preserve"> Siskind D. Evaluating the feasibility of a pilot exercise intervention implemented within a residential rehabilitation unit for people with severe mental illness: GO HEART:(Group Occupational Health Exercise and Rehabilitation Treatment). Frontiers in Psychiatry</w:t>
      </w:r>
      <w:r w:rsidR="00C22BA2">
        <w:t>.</w:t>
      </w:r>
      <w:r>
        <w:t xml:space="preserve"> </w:t>
      </w:r>
      <w:r w:rsidR="00BA4084">
        <w:t>2018;</w:t>
      </w:r>
      <w:r>
        <w:t>9</w:t>
      </w:r>
      <w:r w:rsidR="00C22BA2">
        <w:t xml:space="preserve">: </w:t>
      </w:r>
      <w:r>
        <w:t>343.</w:t>
      </w:r>
    </w:p>
    <w:p w14:paraId="619A1CED" w14:textId="13735B71" w:rsidR="00A6759F" w:rsidRDefault="00A6759F" w:rsidP="00A6759F">
      <w:r>
        <w:t>Korman N, Fox H, Skinner T, Dodd C, Suetani S, Chapman J, Parker S, Dark F, Collins C, Rosenbaum S, Siskind D. Feasibility and acceptability of a student-led lifestyle (diet and exercise) intervention within a residential rehabilitation setting for people with severe mental illness, GO HEART (Group Occupation, Health, Exercise And Rehabilitation Treatment). Frontiers in Psychiatry. 2020;11:</w:t>
      </w:r>
      <w:r w:rsidR="008B1336">
        <w:t xml:space="preserve"> </w:t>
      </w:r>
      <w:r>
        <w:t>319.</w:t>
      </w:r>
    </w:p>
    <w:p w14:paraId="7054A582" w14:textId="2CDEA72C" w:rsidR="00A6759F" w:rsidRDefault="00A6759F" w:rsidP="00A6759F">
      <w:r>
        <w:t>Kurebayashi Y, Mori K, Otaki J. Effects of mild-intensity physical exercise on neurocognition in inpatients with schizophrenia: A pilot randomized controlled trial. Perspectives in Psychiatric Care. 2022;58(3):</w:t>
      </w:r>
      <w:r w:rsidR="008B1336">
        <w:t xml:space="preserve"> </w:t>
      </w:r>
      <w:r>
        <w:t>1037-47.</w:t>
      </w:r>
    </w:p>
    <w:p w14:paraId="7A5E5E44" w14:textId="07B81C26" w:rsidR="00A6759F" w:rsidRDefault="00A6759F" w:rsidP="00A6759F">
      <w:r>
        <w:t>Lan YL, Ping LY, Su LW, Chen CC. The Impact of Health Promotion Activities on the Physiological, Psychological, and Social Functions of Inpatients With Chronic Mental Illness. Psychiatry Investigation. 2022;19(3):</w:t>
      </w:r>
      <w:r w:rsidR="008B1336">
        <w:t xml:space="preserve"> </w:t>
      </w:r>
      <w:r>
        <w:t>171.</w:t>
      </w:r>
    </w:p>
    <w:p w14:paraId="1153423A" w14:textId="782AAD13" w:rsidR="00A6759F" w:rsidRDefault="00A6759F" w:rsidP="00A6759F">
      <w:r>
        <w:t xml:space="preserve">Landin M, Palmer C, Paul N, Shahrjerdi P. Improving physical health monitoring and interventions in a learning disabilities forensic psychiatric secure service. </w:t>
      </w:r>
      <w:r w:rsidR="00606F66" w:rsidRPr="00606F66">
        <w:t>International Journal of Risk &amp; Safety in Medicine</w:t>
      </w:r>
      <w:r>
        <w:t>. 2022;33(S1):</w:t>
      </w:r>
      <w:r w:rsidR="00606F66">
        <w:t xml:space="preserve"> </w:t>
      </w:r>
      <w:r>
        <w:t xml:space="preserve">S85-S90. </w:t>
      </w:r>
    </w:p>
    <w:p w14:paraId="422077B9" w14:textId="38C0ECE8" w:rsidR="00A6759F" w:rsidRDefault="00A6759F" w:rsidP="00A6759F">
      <w:r>
        <w:lastRenderedPageBreak/>
        <w:t>Lee HL, Hwang EJ, Wu SL, Hsu WC. Appraising Psychiatric Care From a Different Angle: Occupational Therapy Activities and Cardiorespiratory Fitness for Inpatients With Chronic Mental Illness. The American Journal of Occupational Therapy. 2022;</w:t>
      </w:r>
      <w:r w:rsidR="00B9490F" w:rsidRPr="00B9490F">
        <w:t>76(4):</w:t>
      </w:r>
      <w:r w:rsidR="00B9490F">
        <w:t xml:space="preserve"> </w:t>
      </w:r>
      <w:r w:rsidR="00B9490F" w:rsidRPr="00B9490F">
        <w:t>7604205090.</w:t>
      </w:r>
    </w:p>
    <w:p w14:paraId="729DC713" w14:textId="3FBA0582" w:rsidR="00A6759F" w:rsidRDefault="00A6759F" w:rsidP="00A6759F">
      <w:r>
        <w:t xml:space="preserve">Legrand FD, Neff EM. Efficacy of exercise as an adjunct treatment for clinically depressed inpatients during the initial stages of antidepressant pharmacotherapy: an open randomized controlled trial. Journal of </w:t>
      </w:r>
      <w:r w:rsidR="00B9490F">
        <w:t>A</w:t>
      </w:r>
      <w:r>
        <w:t xml:space="preserve">ffective </w:t>
      </w:r>
      <w:r w:rsidR="00B9490F">
        <w:t>D</w:t>
      </w:r>
      <w:r>
        <w:t>isorders. 2016;191:</w:t>
      </w:r>
      <w:r w:rsidR="00B9490F">
        <w:t xml:space="preserve"> </w:t>
      </w:r>
      <w:r>
        <w:t>139-44.</w:t>
      </w:r>
    </w:p>
    <w:p w14:paraId="29EB200F" w14:textId="710F251D" w:rsidR="00A6759F" w:rsidRDefault="00A6759F" w:rsidP="00A6759F">
      <w:r>
        <w:t xml:space="preserve">Legrand FD, Lallement D, Kasmi S. Physical activity can reduce hopelessness among women admitted to psychiatric short stay unit following a suicide crisis. Journal of </w:t>
      </w:r>
      <w:r w:rsidR="00B9490F">
        <w:t>P</w:t>
      </w:r>
      <w:r>
        <w:t xml:space="preserve">sychiatric </w:t>
      </w:r>
      <w:r w:rsidR="00B9490F">
        <w:t>R</w:t>
      </w:r>
      <w:r>
        <w:t>esearch. 2022;155:</w:t>
      </w:r>
      <w:r w:rsidR="00B9490F">
        <w:t xml:space="preserve"> </w:t>
      </w:r>
      <w:r>
        <w:t>567-71.</w:t>
      </w:r>
    </w:p>
    <w:p w14:paraId="3C39B88A" w14:textId="5DD59AE1" w:rsidR="00A6759F" w:rsidRDefault="00A6759F" w:rsidP="00A6759F">
      <w:r>
        <w:t>Li M, Fang J, Gao Y, Wu Y, Shen L, Yusubujiang Y, Luo J. Baduanjin mind-body exercise improves logical memory in long-term hospitalized patients with schizophrenia: A randomized controlled trial. Asian Journal of Psychiatry. 2020;51:</w:t>
      </w:r>
      <w:r w:rsidR="00B9490F">
        <w:t xml:space="preserve"> </w:t>
      </w:r>
      <w:r>
        <w:t>102046.</w:t>
      </w:r>
    </w:p>
    <w:p w14:paraId="0D695EDA" w14:textId="35D3DA15" w:rsidR="00A6759F" w:rsidRDefault="00A6759F" w:rsidP="00A6759F">
      <w:r>
        <w:t>Lim KH, Morris J, Craik C. Inpatients’ perspectives of occupational therapy in acute mental health. Australian Occupational Therapy Journal. 2007;54(1):</w:t>
      </w:r>
      <w:r w:rsidR="00B9490F">
        <w:t xml:space="preserve"> </w:t>
      </w:r>
      <w:r>
        <w:t>22-32.</w:t>
      </w:r>
    </w:p>
    <w:p w14:paraId="1E688712" w14:textId="50592581" w:rsidR="00A6759F" w:rsidRDefault="00A6759F" w:rsidP="00A6759F">
      <w:r>
        <w:t xml:space="preserve">Lindenmayer JP, Khan A, Wance D, Maccabee N, Kaushik S, Kaushik S. Outcome evaluation of a structured educational wellness program in patients with severe mental illness. The Journal of </w:t>
      </w:r>
      <w:r w:rsidR="00B9490F">
        <w:t>C</w:t>
      </w:r>
      <w:r>
        <w:t xml:space="preserve">linical </w:t>
      </w:r>
      <w:r w:rsidR="00B9490F">
        <w:t>P</w:t>
      </w:r>
      <w:r>
        <w:t>sychiatry. 2009;70(10):</w:t>
      </w:r>
      <w:r w:rsidR="00B9490F">
        <w:t xml:space="preserve"> </w:t>
      </w:r>
      <w:r>
        <w:t>13562.</w:t>
      </w:r>
    </w:p>
    <w:p w14:paraId="2B128805" w14:textId="25D4AF38" w:rsidR="00A6759F" w:rsidRDefault="00A6759F" w:rsidP="00A6759F">
      <w:r>
        <w:t>Lippi S, Petit L. Subverting space: An exploration of a dance therapy workshop apparatus for schizophrenics. The Psychoanalytic Review. 2017;104(2):</w:t>
      </w:r>
      <w:r w:rsidR="00B9490F">
        <w:t xml:space="preserve"> </w:t>
      </w:r>
      <w:r>
        <w:t>231-52.</w:t>
      </w:r>
    </w:p>
    <w:p w14:paraId="00F8F06D" w14:textId="3822ECCB" w:rsidR="00A6759F" w:rsidRDefault="00A6759F" w:rsidP="00A6759F">
      <w:r>
        <w:t xml:space="preserve">Liu B. </w:t>
      </w:r>
      <w:r w:rsidR="00B9490F">
        <w:t xml:space="preserve">Music and dance on the treatment of depressive psychosis. </w:t>
      </w:r>
      <w:r>
        <w:t>Psychiatria Danubina. 2022;34(suppl 1):</w:t>
      </w:r>
      <w:r w:rsidR="00B9490F">
        <w:t xml:space="preserve"> </w:t>
      </w:r>
      <w:r>
        <w:t xml:space="preserve">908-13. </w:t>
      </w:r>
    </w:p>
    <w:p w14:paraId="692C3972" w14:textId="3BF7B768" w:rsidR="00A6759F" w:rsidRDefault="00A6759F" w:rsidP="00A6759F">
      <w:r>
        <w:t xml:space="preserve">Loh SY, Abdullah A, Bakar AK, Thambu M, Jaafar NR. Structured walking and chronic institutionalized schizophrenia inmates: a pilot RCT study on quality of life. Global </w:t>
      </w:r>
      <w:r w:rsidR="00B9490F">
        <w:t>J</w:t>
      </w:r>
      <w:r>
        <w:t xml:space="preserve">ournal of </w:t>
      </w:r>
      <w:r w:rsidR="00B9490F">
        <w:t>H</w:t>
      </w:r>
      <w:r>
        <w:t xml:space="preserve">ealth </w:t>
      </w:r>
      <w:r w:rsidR="00B9490F">
        <w:t>S</w:t>
      </w:r>
      <w:r>
        <w:t>cience. 2016;8(1):</w:t>
      </w:r>
      <w:r w:rsidR="00B9490F">
        <w:t xml:space="preserve"> </w:t>
      </w:r>
      <w:r>
        <w:t>238.</w:t>
      </w:r>
    </w:p>
    <w:p w14:paraId="60A4BEED" w14:textId="7B1F31D5" w:rsidR="00A6759F" w:rsidRDefault="00A6759F" w:rsidP="00A6759F">
      <w:r>
        <w:t>Long C, Mason F. Improving health and wellbeing in women's secure services: Physical activity, appearance, self-care and body image. Ethnicity and Inequalities in Health and Social Care. 2014;7(4):</w:t>
      </w:r>
      <w:r w:rsidR="00B9490F">
        <w:t xml:space="preserve"> </w:t>
      </w:r>
      <w:r>
        <w:t>178-86.</w:t>
      </w:r>
    </w:p>
    <w:p w14:paraId="2B3D80B6" w14:textId="3929778A" w:rsidR="00A6759F" w:rsidRDefault="00A6759F" w:rsidP="00A6759F">
      <w:r>
        <w:t>Long C, West R, Rigg S, Spickett R, Murray L, Savage P, Butler S, Stillman SK, Dolley O. Increasing physical activity in a secure psychiatric service for women. Mental Health Review Journal. 2015;20(3):</w:t>
      </w:r>
      <w:r w:rsidR="00B9490F">
        <w:t xml:space="preserve"> </w:t>
      </w:r>
      <w:r>
        <w:t>144-55.</w:t>
      </w:r>
    </w:p>
    <w:p w14:paraId="717F8E32" w14:textId="5F8EF92B" w:rsidR="00A6759F" w:rsidRDefault="00A6759F" w:rsidP="00A6759F">
      <w:r>
        <w:t>Magni LR, Ferrari C, Rossi G, Staffieri E, Uberti A, Lamonaca D, Boggian I, Merlin S, Primerano G, Mombrini A, Poli R. Superwellness Program: a cognitive-behavioral therapy-based group intervention to reduce weight gain in patients treated with antipsychotic drugs. Brazilian Journal of Psychiatry. 2017;39:</w:t>
      </w:r>
      <w:r w:rsidR="00B9490F">
        <w:t xml:space="preserve"> </w:t>
      </w:r>
      <w:r>
        <w:t>244-51.</w:t>
      </w:r>
    </w:p>
    <w:p w14:paraId="457F0A53" w14:textId="4C5FA48E" w:rsidR="00A6759F" w:rsidRDefault="00A6759F" w:rsidP="00A6759F">
      <w:r>
        <w:t>Malchow B, Keller K, Hasan A, Dörfler S, Schneider-Axmann T, Hillmer-Vogel U, Honer WG, Schulze TG, Niklas A, Wobrock T, Schmitt A. Effects of endurance training combined with cognitive remediation on everyday functioning, symptoms, and cognition in multiepisode schizophrenia patients. Schizophrenia Bulletin. 2015;41(4):</w:t>
      </w:r>
      <w:r w:rsidR="00B9490F">
        <w:t xml:space="preserve"> </w:t>
      </w:r>
      <w:r>
        <w:t>847-58.</w:t>
      </w:r>
    </w:p>
    <w:p w14:paraId="35BBFD3A" w14:textId="242EBFE6" w:rsidR="00A6759F" w:rsidRDefault="00A6759F" w:rsidP="00A6759F">
      <w:r>
        <w:t>Malchow B, Keeser D, Keller K, Hasan A, Rauchmann BS, Kimura H, Schneider-Axmann T, Dechent P, Gruber O, Ertl-Wagner B, Honer WG. Effects of endurance training on brain structures in chronic schizophrenia patients and healthy controls. Schizophrenia Research. 2016;173(3):</w:t>
      </w:r>
      <w:r w:rsidR="00B9490F">
        <w:t xml:space="preserve"> </w:t>
      </w:r>
      <w:r>
        <w:t>182-91.</w:t>
      </w:r>
    </w:p>
    <w:p w14:paraId="07EE6334" w14:textId="3F782920" w:rsidR="00A6759F" w:rsidRDefault="00A6759F" w:rsidP="00A6759F">
      <w:r>
        <w:lastRenderedPageBreak/>
        <w:t xml:space="preserve">Manjunath RB, Varambally S, Thirthalli J, Basavaraddi IV, Gangadhar BN. Efficacy of yoga as an add-on treatment for in-patients with functional psychotic disorder. Indian </w:t>
      </w:r>
      <w:r w:rsidR="00B9490F">
        <w:t>J</w:t>
      </w:r>
      <w:r>
        <w:t xml:space="preserve">ournal of </w:t>
      </w:r>
      <w:r w:rsidR="00B9490F">
        <w:t>P</w:t>
      </w:r>
      <w:r>
        <w:t>sychiatry. 2013;55(Suppl 3):</w:t>
      </w:r>
      <w:r w:rsidR="00B9490F">
        <w:t xml:space="preserve"> </w:t>
      </w:r>
      <w:r>
        <w:t>S374-8.</w:t>
      </w:r>
    </w:p>
    <w:p w14:paraId="5F608028" w14:textId="317E9E0C" w:rsidR="00A6759F" w:rsidRDefault="00A6759F" w:rsidP="00A6759F">
      <w:r>
        <w:t>Mateo-Urdiales A, Michael M, Simpson C, Beenstock J. Evaluation of a participatory approach to improve healthy eating and physical activity in a secure mental health setting. Journal of Public Mental Health. 2020;19(4):</w:t>
      </w:r>
      <w:r w:rsidR="00B9490F">
        <w:t xml:space="preserve"> </w:t>
      </w:r>
      <w:r>
        <w:t>301-9.</w:t>
      </w:r>
    </w:p>
    <w:p w14:paraId="14215633" w14:textId="22FD803E" w:rsidR="00A6759F" w:rsidRDefault="00A6759F" w:rsidP="00A6759F">
      <w:r>
        <w:t xml:space="preserve">Mazyarkin Z, Peleg T, Golani I, Sharony L, Kremer I, Shamir A. Health benefits of a physical exercise program for inpatients with mental health; a pilot study. Journal of </w:t>
      </w:r>
      <w:r w:rsidR="00B9490F">
        <w:t>P</w:t>
      </w:r>
      <w:r>
        <w:t xml:space="preserve">sychiatric </w:t>
      </w:r>
      <w:r w:rsidR="00B9490F">
        <w:t>R</w:t>
      </w:r>
      <w:r>
        <w:t>esearch. 2019;113:</w:t>
      </w:r>
      <w:r w:rsidR="00B9490F">
        <w:t xml:space="preserve"> </w:t>
      </w:r>
      <w:r>
        <w:t>10-6.</w:t>
      </w:r>
    </w:p>
    <w:p w14:paraId="6841135A" w14:textId="633314B7" w:rsidR="005204A4" w:rsidRDefault="005204A4" w:rsidP="00A6759F">
      <w:r w:rsidRPr="005204A4">
        <w:t>McCartney D, Isik AD, Rooney K, Arnold JC, Bartlett DJ, Murnion B, Richards E, Arkell TR, Lintzeris N, McGregor IS. The effect of daily aerobic cycling exercise on sleep quality during inpatient cannabis withdrawal: A randomised controlled trial. Journal of Sleep Research. 2021;30(3):</w:t>
      </w:r>
      <w:r w:rsidR="00B9490F">
        <w:t xml:space="preserve"> </w:t>
      </w:r>
      <w:r w:rsidRPr="005204A4">
        <w:t>e13211.</w:t>
      </w:r>
    </w:p>
    <w:p w14:paraId="5DF4A9EF" w14:textId="39AEA272" w:rsidR="00A6759F" w:rsidRDefault="00A6759F" w:rsidP="00A6759F">
      <w:r>
        <w:t>Melamed Y, Stein-Reisner O, Gelkopf M, Levi G, Sivan T, Ilievici G, Rosenberg R, Weizman A, Bleich A. Multi-modal weight control intervention for people with persistent mental disorders. Psychiatric Rehabilitation Journal. 2008;31(3):</w:t>
      </w:r>
      <w:r w:rsidR="00B9490F">
        <w:t xml:space="preserve"> </w:t>
      </w:r>
      <w:r>
        <w:t>194.</w:t>
      </w:r>
    </w:p>
    <w:p w14:paraId="0E2813A3" w14:textId="50096343" w:rsidR="00A6759F" w:rsidRDefault="00A6759F" w:rsidP="00A6759F">
      <w:r>
        <w:t xml:space="preserve">Methapatara W, Srisurapanont M. Pedometer walking plus motivational interviewing program for Thai schizophrenic patients with obesity or overweight: A 12-week, randomized, controlled trial. Psychiatry and </w:t>
      </w:r>
      <w:r w:rsidR="00B9490F">
        <w:t>C</w:t>
      </w:r>
      <w:r>
        <w:t xml:space="preserve">linical </w:t>
      </w:r>
      <w:r w:rsidR="00B9490F">
        <w:t>N</w:t>
      </w:r>
      <w:r>
        <w:t>eurosciences. 2011;65(4):</w:t>
      </w:r>
      <w:r w:rsidR="00B9490F">
        <w:t xml:space="preserve"> </w:t>
      </w:r>
      <w:r>
        <w:t>374-80.</w:t>
      </w:r>
    </w:p>
    <w:p w14:paraId="32861794" w14:textId="5175592A" w:rsidR="00A6759F" w:rsidRDefault="00A6759F" w:rsidP="00A6759F">
      <w:r>
        <w:t xml:space="preserve">Minghetti A, Faude O, Hanssen H, Zahner L, Gerber M, Donath L. Sprint interval training (SIT) substantially reduces depressive symptoms in major depressive disorder (MDD): a randomized controlled trial. Psychiatry </w:t>
      </w:r>
      <w:r w:rsidR="00B9490F">
        <w:t>R</w:t>
      </w:r>
      <w:r>
        <w:t>esearch. 2018;265:</w:t>
      </w:r>
      <w:r w:rsidR="00B9490F">
        <w:t xml:space="preserve"> </w:t>
      </w:r>
      <w:r>
        <w:t>292-7.</w:t>
      </w:r>
    </w:p>
    <w:p w14:paraId="5D43478E" w14:textId="1DEA86B0" w:rsidR="00A6759F" w:rsidRDefault="00A6759F" w:rsidP="00A6759F">
      <w:r>
        <w:t>Ng F, Dodd S, Jacka FN, Leslie E, Berk M. Effects of a walking program in the psychiatric in-patient treatment setting: a cohort study. Health Promotion Journal of Australia. 2007;18(1):</w:t>
      </w:r>
      <w:r w:rsidR="00B9490F">
        <w:t xml:space="preserve"> </w:t>
      </w:r>
      <w:r>
        <w:t>39-42.</w:t>
      </w:r>
    </w:p>
    <w:p w14:paraId="791CF4AA" w14:textId="4CDC8B4E" w:rsidR="00A6759F" w:rsidRDefault="00A6759F" w:rsidP="00A6759F">
      <w:r>
        <w:t xml:space="preserve">Ng F, Dodd S, Berk M. The effects of physical activity in the acute treatment of bipolar disorder: a pilot study. Journal of </w:t>
      </w:r>
      <w:r w:rsidR="00B9490F">
        <w:t>A</w:t>
      </w:r>
      <w:r>
        <w:t xml:space="preserve">ffective </w:t>
      </w:r>
      <w:r w:rsidR="00B9490F">
        <w:t>D</w:t>
      </w:r>
      <w:r>
        <w:t>isorders. 2007;101(1-3):</w:t>
      </w:r>
      <w:r w:rsidR="00B9490F">
        <w:t xml:space="preserve"> </w:t>
      </w:r>
      <w:r>
        <w:t>259-62.</w:t>
      </w:r>
    </w:p>
    <w:p w14:paraId="66E3150B" w14:textId="596D2BC9" w:rsidR="00A6759F" w:rsidRDefault="00A6759F" w:rsidP="00A6759F">
      <w:r>
        <w:t xml:space="preserve">Niedermeier M, Ledochowski L, Leitner H, Zingerle H, Kopp M. Acute effects of a single bout of walking on affective responses in patients with major depressive disorder. International </w:t>
      </w:r>
      <w:r w:rsidR="00B9490F">
        <w:t>J</w:t>
      </w:r>
      <w:r>
        <w:t xml:space="preserve">ournal of </w:t>
      </w:r>
      <w:r w:rsidR="00B9490F">
        <w:t>E</w:t>
      </w:r>
      <w:r>
        <w:t xml:space="preserve">nvironmental </w:t>
      </w:r>
      <w:r w:rsidR="00B9490F">
        <w:t>R</w:t>
      </w:r>
      <w:r>
        <w:t xml:space="preserve">esearch and </w:t>
      </w:r>
      <w:r w:rsidR="00B9490F">
        <w:t>P</w:t>
      </w:r>
      <w:r>
        <w:t xml:space="preserve">ublic </w:t>
      </w:r>
      <w:r w:rsidR="00B9490F">
        <w:t>H</w:t>
      </w:r>
      <w:r>
        <w:t>ealth. 2021;18(4):</w:t>
      </w:r>
      <w:r w:rsidR="00B9490F">
        <w:t xml:space="preserve"> </w:t>
      </w:r>
      <w:r>
        <w:t>1524.</w:t>
      </w:r>
    </w:p>
    <w:p w14:paraId="30AB276E" w14:textId="54640E50" w:rsidR="00A6759F" w:rsidRDefault="00A6759F" w:rsidP="00A6759F">
      <w:r>
        <w:t xml:space="preserve">Oertel-Knöchel V, Mehler P, Thiel C, Steinbrecher K, Malchow B, Tesky V, Ademmer K, Prvulovic D, Banzer W, Zopf Y, Schmitt A. Effects of aerobic exercise on cognitive performance and individual psychopathology in depressive and schizophrenia patients. European </w:t>
      </w:r>
      <w:r w:rsidR="00B9490F">
        <w:t>A</w:t>
      </w:r>
      <w:r>
        <w:t xml:space="preserve">rchives of </w:t>
      </w:r>
      <w:r w:rsidR="00B9490F">
        <w:t>P</w:t>
      </w:r>
      <w:r>
        <w:t xml:space="preserve">sychiatry and </w:t>
      </w:r>
      <w:r w:rsidR="00B9490F">
        <w:t>C</w:t>
      </w:r>
      <w:r>
        <w:t xml:space="preserve">linical </w:t>
      </w:r>
      <w:r w:rsidR="00B9490F">
        <w:t>N</w:t>
      </w:r>
      <w:r>
        <w:t>euroscience. 2014;264:</w:t>
      </w:r>
      <w:r w:rsidR="0086528E">
        <w:t xml:space="preserve"> </w:t>
      </w:r>
      <w:r>
        <w:t xml:space="preserve">589-604. </w:t>
      </w:r>
    </w:p>
    <w:p w14:paraId="0CC952C1" w14:textId="388DFD67" w:rsidR="00987031" w:rsidRDefault="00987031" w:rsidP="00A6759F">
      <w:r w:rsidRPr="00987031">
        <w:t>Panagiotounis F, Hassandra M, Krommidas C, Theodorakis Y. Effects of an exercise theory-based intervention program on craving during the early stage of adults' SUD treatment. Mental Health and Physical Activity. 2022;23:</w:t>
      </w:r>
      <w:r w:rsidR="0086528E">
        <w:t xml:space="preserve"> </w:t>
      </w:r>
      <w:r w:rsidRPr="00987031">
        <w:t>100463.</w:t>
      </w:r>
    </w:p>
    <w:p w14:paraId="31147809" w14:textId="6E25548D" w:rsidR="00A6759F" w:rsidRDefault="00A6759F" w:rsidP="00A6759F">
      <w:r>
        <w:t>Perham A, Accordino M. Exercise and functioning level of individuals with severe mental illness: a comparison of two groups. Journal of Mental Health Counseling. 2007;29(4):</w:t>
      </w:r>
      <w:r w:rsidR="0086528E">
        <w:t xml:space="preserve"> </w:t>
      </w:r>
      <w:r>
        <w:t>350-62.</w:t>
      </w:r>
    </w:p>
    <w:p w14:paraId="794DB946" w14:textId="7FF81375" w:rsidR="00A6759F" w:rsidRDefault="00A6759F" w:rsidP="00A6759F">
      <w:r>
        <w:t xml:space="preserve">Pitkänen A, Alanen HM, Kampman O, Suontaka-Jamalainen K, Leinonen E. Implementing physical exercise and music interventions for patients suffering from dementia on an acute psychogeriatric inpatient ward. Nordic </w:t>
      </w:r>
      <w:r w:rsidR="0086528E">
        <w:t>J</w:t>
      </w:r>
      <w:r>
        <w:t xml:space="preserve">ournal of </w:t>
      </w:r>
      <w:r w:rsidR="0086528E">
        <w:t>P</w:t>
      </w:r>
      <w:r>
        <w:t>sychiatry. 2019;73(7):</w:t>
      </w:r>
      <w:r w:rsidR="0086528E">
        <w:t xml:space="preserve"> </w:t>
      </w:r>
      <w:r>
        <w:t>401-8.</w:t>
      </w:r>
    </w:p>
    <w:p w14:paraId="35C9A1A0" w14:textId="04920D10" w:rsidR="00A6759F" w:rsidRDefault="00A6759F" w:rsidP="00A6759F">
      <w:r>
        <w:lastRenderedPageBreak/>
        <w:t>Polanco-Zuleta KM, Medina-Corrales M, Mendoza-Farías FJ, Lozano CC, Tristán J, Pappous AS, López-Walle JM. Effects of a dance program on psychophysiological variables in hospitalized patients with depression: A mixed model approach. The Arts in Psychotherapy. 2021;76:</w:t>
      </w:r>
      <w:r w:rsidR="0086528E">
        <w:t xml:space="preserve"> </w:t>
      </w:r>
      <w:r>
        <w:t xml:space="preserve">101857. </w:t>
      </w:r>
    </w:p>
    <w:p w14:paraId="134A3FE2" w14:textId="021582C0" w:rsidR="00A6759F" w:rsidRDefault="00A6759F" w:rsidP="00A6759F">
      <w:r>
        <w:t>Prebble K, Kidd J, O'Brien A, Carlyle D, McKenna B, Crowe M, Deering D, Gooder C. Implementing and maintaining nurse-led healthy living programs in forensic inpatient settings: an illustrative case study. Journal of the American Psychiatric Nurses Association. 2011;17(2):</w:t>
      </w:r>
      <w:r w:rsidR="0086528E">
        <w:t xml:space="preserve"> </w:t>
      </w:r>
      <w:r>
        <w:t>127-38.</w:t>
      </w:r>
    </w:p>
    <w:p w14:paraId="228182E4" w14:textId="5F8ED371" w:rsidR="00A6759F" w:rsidRDefault="00A6759F" w:rsidP="00A6759F">
      <w:r>
        <w:t>Rahmani J, Khosravani F. Effects of Group Exercise (Sports Team) on Hospitalized Depressed Patients. Procedia-Social and Behavioral Sciences. 2015;185:</w:t>
      </w:r>
      <w:r w:rsidR="0086528E">
        <w:t xml:space="preserve"> </w:t>
      </w:r>
      <w:r>
        <w:t>104-8.</w:t>
      </w:r>
    </w:p>
    <w:p w14:paraId="5D872ABC" w14:textId="0B2E7DC0" w:rsidR="00A6759F" w:rsidRDefault="00A6759F" w:rsidP="00A6759F">
      <w:r>
        <w:t>Rauchmann BS, Ghaseminejad F, Keeser D, Keller-Varady K, Schneider-Axmann T, Takahashi S, Karali T, Helms G, Dechent P, Maurus I, Hasan A. The impact of endurance training and table soccer on brain metabolites in schizophrenia. Brain Imaging and Behavior. 2020;14:</w:t>
      </w:r>
      <w:r w:rsidR="0086528E">
        <w:t xml:space="preserve"> </w:t>
      </w:r>
      <w:r>
        <w:t>515-26.</w:t>
      </w:r>
    </w:p>
    <w:p w14:paraId="257F5A32" w14:textId="60666D2F" w:rsidR="00A6759F" w:rsidRDefault="00A6759F" w:rsidP="00A6759F">
      <w:r>
        <w:t>Rebar AL, Faulkner G, Stanton R. An exploratory study examining the core affect hypothesis of the anti-depressive and anxiolytic effects of physical activity. Mental Health and Physical Activity. 2015;9:</w:t>
      </w:r>
      <w:r w:rsidR="0086528E">
        <w:t xml:space="preserve"> </w:t>
      </w:r>
      <w:r>
        <w:t>55-8.</w:t>
      </w:r>
    </w:p>
    <w:p w14:paraId="7805380F" w14:textId="0D46B453" w:rsidR="00987031" w:rsidRDefault="00987031" w:rsidP="00A6759F">
      <w:r w:rsidRPr="00987031">
        <w:t>Reimer V, Kanning MK. Does sports therapy affect momentary affective states? Feasibility of intensive longitudinal case studies in forensic psychiatry. Frontiers in Psychiatry. 2023;14:</w:t>
      </w:r>
      <w:r w:rsidR="0086528E">
        <w:t xml:space="preserve"> </w:t>
      </w:r>
      <w:r w:rsidRPr="00987031">
        <w:t>847.</w:t>
      </w:r>
    </w:p>
    <w:p w14:paraId="21B3F939" w14:textId="0F0F19D4" w:rsidR="00A6759F" w:rsidRDefault="00A6759F" w:rsidP="00A6759F">
      <w:r>
        <w:t>Reynolds P, Field L. Audit of group-based activities in an inpatient assessment and treatment unit for individuals with learning disabilities. British Journal of Learning Disabilities. 2013;41(4):</w:t>
      </w:r>
      <w:r w:rsidR="0086528E">
        <w:t xml:space="preserve"> </w:t>
      </w:r>
      <w:r>
        <w:t>273-9.</w:t>
      </w:r>
    </w:p>
    <w:p w14:paraId="106CB702" w14:textId="3927FEA6" w:rsidR="00A6759F" w:rsidRDefault="00A6759F" w:rsidP="00A6759F">
      <w:r>
        <w:t xml:space="preserve">Ringen PA, Falk RS, Antonsen B, Faerden A, Mamen A, Rognli EB, Solberg DK, Martinsen EW, Andreassen OA. Using motivational techniques to reduce cardiometabolic risk factors in long term psychiatric inpatients: a naturalistic interventional study. BMC </w:t>
      </w:r>
      <w:r w:rsidR="0086528E">
        <w:t>P</w:t>
      </w:r>
      <w:r>
        <w:t>sychiatry. 2018;18(1):</w:t>
      </w:r>
      <w:r w:rsidR="0086528E">
        <w:t xml:space="preserve"> </w:t>
      </w:r>
      <w:r>
        <w:t>1-9.</w:t>
      </w:r>
    </w:p>
    <w:p w14:paraId="35B57D27" w14:textId="785CC89C" w:rsidR="00A6759F" w:rsidRDefault="00A6759F" w:rsidP="00A6759F">
      <w:r>
        <w:t>Roberts C, Davies J, Maggs RG. Structured community activity for forensic mental health: a feasibility study. Journal of Forensic Practice. 2015</w:t>
      </w:r>
      <w:r w:rsidR="00286BFB">
        <w:t>;</w:t>
      </w:r>
      <w:r w:rsidR="00286BFB" w:rsidRPr="00286BFB">
        <w:t>17(3):</w:t>
      </w:r>
      <w:r w:rsidR="00286BFB">
        <w:t xml:space="preserve"> </w:t>
      </w:r>
      <w:r w:rsidR="00286BFB" w:rsidRPr="00286BFB">
        <w:t>180-191</w:t>
      </w:r>
      <w:r w:rsidR="00286BFB">
        <w:t>.</w:t>
      </w:r>
    </w:p>
    <w:p w14:paraId="0E8F0834" w14:textId="313815ED" w:rsidR="00A6759F" w:rsidRDefault="00A6759F" w:rsidP="00A6759F">
      <w:r>
        <w:t>Robson D, Haddad M, Gray R, Gournay K. Mental health nursing and physical health care: A cross-sectional study of nurses' attitudes, practice, and perceived training needs for the physical health care of people with severe mental illness. International Journal of Mental Health Nursing. 2013;22(5):</w:t>
      </w:r>
      <w:r w:rsidR="00286BFB">
        <w:t xml:space="preserve"> </w:t>
      </w:r>
      <w:r>
        <w:t>409-17.</w:t>
      </w:r>
    </w:p>
    <w:p w14:paraId="203A6DDD" w14:textId="1DF47FC6" w:rsidR="00A6759F" w:rsidRDefault="00A6759F" w:rsidP="00A6759F">
      <w:r>
        <w:t>Rosenbaum S, Sherrington C, Tiedemann A. Exercise augmentation compared with usual care for post-traumatic stress disorder: A randomized controlled trial. Acta Psychiatrica Scandinavica. 2015;131(5):</w:t>
      </w:r>
      <w:r w:rsidR="00286BFB">
        <w:t xml:space="preserve"> </w:t>
      </w:r>
      <w:r>
        <w:t>350-9.</w:t>
      </w:r>
    </w:p>
    <w:p w14:paraId="7C9568E2" w14:textId="7D88F584" w:rsidR="00A6759F" w:rsidRDefault="00A6759F" w:rsidP="00A6759F">
      <w:r>
        <w:t>Roy A, Govindan R, Muralidharan K. The impact of an add-on video assisted structured aerobic exercise module on mood and somatic symptoms among women with depressive disorders: Study from a tertiary care centre in India. Asian Journal of Psychiatry. 2018;32:</w:t>
      </w:r>
      <w:r w:rsidR="00286BFB">
        <w:t xml:space="preserve"> </w:t>
      </w:r>
      <w:r>
        <w:t>118-22.</w:t>
      </w:r>
    </w:p>
    <w:p w14:paraId="0AE5AFC0" w14:textId="74686CC3" w:rsidR="00A6759F" w:rsidRDefault="00A6759F" w:rsidP="00A6759F">
      <w:r>
        <w:t>Safdar N, Marryam M, Sheraz S, Malik AN, Amjad I. Effect of supervised exercise on sleep deprivation and quality of life in patients with depression. Rawal Medical Journal. 2019;44(1):</w:t>
      </w:r>
      <w:r w:rsidR="00286BFB">
        <w:t xml:space="preserve"> </w:t>
      </w:r>
      <w:r>
        <w:t>113-6.</w:t>
      </w:r>
    </w:p>
    <w:p w14:paraId="2893FFCA" w14:textId="165E52CC" w:rsidR="00A6759F" w:rsidRDefault="00A6759F" w:rsidP="00A6759F">
      <w:r>
        <w:t xml:space="preserve">Sailer P, Wieber F, Pröpster K, Stoewer S, Nischk D, Volk F, Odenwald M. A brief intervention to improve exercising in patients with schizophrenia: a controlled pilot study with mental contrasting and implementation intentions (MCII). BMC </w:t>
      </w:r>
      <w:r w:rsidR="00286BFB">
        <w:t>P</w:t>
      </w:r>
      <w:r>
        <w:t>sychiatry. 2015;15:</w:t>
      </w:r>
      <w:r w:rsidR="00286BFB">
        <w:t xml:space="preserve"> </w:t>
      </w:r>
      <w:r>
        <w:t>1-2.</w:t>
      </w:r>
    </w:p>
    <w:p w14:paraId="70596C8B" w14:textId="7CB90CC9" w:rsidR="00984913" w:rsidRDefault="00984913" w:rsidP="00A6759F">
      <w:r w:rsidRPr="00984913">
        <w:t xml:space="preserve">Salehi I, Hosseini SM, Haghighi M, Jahangard L, Bajoghli H, Gerber M, Pühse U, Holsboer-Trachsler E, Brand S. Electroconvulsive therapy (ECT) and aerobic exercise training (AET) increased plasma BDNF </w:t>
      </w:r>
      <w:r w:rsidRPr="00984913">
        <w:lastRenderedPageBreak/>
        <w:t xml:space="preserve">and ameliorated depressive symptoms in patients suffering from major depressive disorder. Journal of </w:t>
      </w:r>
      <w:r w:rsidR="00286BFB">
        <w:t>P</w:t>
      </w:r>
      <w:r w:rsidRPr="00984913">
        <w:t xml:space="preserve">sychiatric </w:t>
      </w:r>
      <w:r w:rsidR="00286BFB">
        <w:t>R</w:t>
      </w:r>
      <w:r w:rsidRPr="00984913">
        <w:t>esearch. 2016;76:</w:t>
      </w:r>
      <w:r w:rsidR="00286BFB">
        <w:t xml:space="preserve"> </w:t>
      </w:r>
      <w:r w:rsidRPr="00984913">
        <w:t>1-8.</w:t>
      </w:r>
    </w:p>
    <w:p w14:paraId="50C8B436" w14:textId="49F158E5" w:rsidR="00A6759F" w:rsidRDefault="00A6759F" w:rsidP="00A6759F">
      <w:r>
        <w:t xml:space="preserve">Savage P, Long C, Hall L, Mackenzie R, Martin L. Reaping the rewards of better fitness. </w:t>
      </w:r>
      <w:r w:rsidR="00286BFB">
        <w:t>M</w:t>
      </w:r>
      <w:r>
        <w:t xml:space="preserve">ental </w:t>
      </w:r>
      <w:r w:rsidR="00286BFB">
        <w:t>H</w:t>
      </w:r>
      <w:r>
        <w:t xml:space="preserve">ealth </w:t>
      </w:r>
      <w:r w:rsidR="00286BFB">
        <w:t>P</w:t>
      </w:r>
      <w:r>
        <w:t>ractice. 2009;12(5).</w:t>
      </w:r>
    </w:p>
    <w:p w14:paraId="1ADE2DF3" w14:textId="6186DFF1" w:rsidR="00984913" w:rsidRDefault="00984913" w:rsidP="00A6759F">
      <w:r w:rsidRPr="00984913">
        <w:t xml:space="preserve">Schneider BC, Moritz S, Hottenrott B, Reimer J, Andreou C, Jelinek L. Association Splitting: A randomized controlled trial of a new method to reduce craving among inpatients with alcohol dependence. Psychiatry </w:t>
      </w:r>
      <w:r w:rsidR="00286BFB">
        <w:t>R</w:t>
      </w:r>
      <w:r w:rsidRPr="00984913">
        <w:t>esearch. 2016;238:</w:t>
      </w:r>
      <w:r w:rsidR="00286BFB">
        <w:t xml:space="preserve"> </w:t>
      </w:r>
      <w:r w:rsidRPr="00984913">
        <w:t>310-7.</w:t>
      </w:r>
    </w:p>
    <w:p w14:paraId="3EB64E90" w14:textId="1F4DFCAA" w:rsidR="00A6759F" w:rsidRDefault="00A6759F" w:rsidP="00A6759F">
      <w:r>
        <w:t xml:space="preserve">Schuch FB, Vasconcelos-Moreno MP, Borowsky C, Fleck MP. Exercise and severe depression: preliminary results of an add-on study. Journal of </w:t>
      </w:r>
      <w:r w:rsidR="00286BFB">
        <w:t>A</w:t>
      </w:r>
      <w:r>
        <w:t xml:space="preserve">ffective </w:t>
      </w:r>
      <w:r w:rsidR="00286BFB">
        <w:t>D</w:t>
      </w:r>
      <w:r>
        <w:t>isorders. 2011;133(3):</w:t>
      </w:r>
      <w:r w:rsidR="00286BFB">
        <w:t xml:space="preserve"> </w:t>
      </w:r>
      <w:r>
        <w:t>615-8.</w:t>
      </w:r>
    </w:p>
    <w:p w14:paraId="72F0C712" w14:textId="0E3ED783" w:rsidR="00A6759F" w:rsidRDefault="00A6759F" w:rsidP="00A6759F">
      <w:r>
        <w:t xml:space="preserve">Schuch FB, Vasconcelos-Moreno MP, Borowsky C, Zimmermann AB, Wollenhaupt-Aguiar B, Ferrari P, de Almeida Fleck MP. The effects of exercise on oxidative stress (TBARS) and BDNF in severely depressed inpatients. European </w:t>
      </w:r>
      <w:r w:rsidR="00286BFB">
        <w:t>A</w:t>
      </w:r>
      <w:r>
        <w:t xml:space="preserve">rchives of </w:t>
      </w:r>
      <w:r w:rsidR="00286BFB">
        <w:t>P</w:t>
      </w:r>
      <w:r>
        <w:t xml:space="preserve">sychiatry and </w:t>
      </w:r>
      <w:r w:rsidR="00286BFB">
        <w:t>C</w:t>
      </w:r>
      <w:r>
        <w:t xml:space="preserve">linical </w:t>
      </w:r>
      <w:r w:rsidR="00286BFB">
        <w:t>N</w:t>
      </w:r>
      <w:r>
        <w:t>euroscience. 2014;264:</w:t>
      </w:r>
      <w:r w:rsidR="00286BFB">
        <w:t xml:space="preserve"> </w:t>
      </w:r>
      <w:r>
        <w:t>605-13.</w:t>
      </w:r>
    </w:p>
    <w:p w14:paraId="1A11F8CC" w14:textId="21A06E98" w:rsidR="00A6759F" w:rsidRDefault="00A6759F" w:rsidP="00A6759F">
      <w:r>
        <w:t xml:space="preserve">Schuch FB, Vasconcelos-Moreno MP, Borowsky C, Zimmermann AB, Rocha NS, Fleck MP. Exercise and severe major depression: effect on symptom severity and quality of life at discharge in an inpatient cohort. Journal of </w:t>
      </w:r>
      <w:r w:rsidR="00286BFB">
        <w:t>P</w:t>
      </w:r>
      <w:r>
        <w:t xml:space="preserve">sychiatric </w:t>
      </w:r>
      <w:r w:rsidR="00286BFB">
        <w:t>R</w:t>
      </w:r>
      <w:r>
        <w:t>esearch. 2015;61:</w:t>
      </w:r>
      <w:r w:rsidR="00286BFB">
        <w:t xml:space="preserve"> </w:t>
      </w:r>
      <w:r>
        <w:t>25-32.</w:t>
      </w:r>
    </w:p>
    <w:p w14:paraId="3E827C4E" w14:textId="1FEE70EF" w:rsidR="00A6759F" w:rsidRDefault="00A6759F" w:rsidP="00A6759F">
      <w:r>
        <w:t>Schulze T, Hahn E, Hahne I, Bergmann N, Fuchs LM, Mähler F, Zierhut MM, Ta TM, Pijnenborg GH, Böge K. Yoga-based group intervention for in-patients with schizophrenia spectrum disorders—a qualitative approach. Frontiers in Psychiatry. 2021;12:</w:t>
      </w:r>
      <w:r w:rsidR="00286BFB">
        <w:t xml:space="preserve"> </w:t>
      </w:r>
      <w:r>
        <w:t xml:space="preserve">715670. </w:t>
      </w:r>
    </w:p>
    <w:p w14:paraId="2EE7A024" w14:textId="5A9AF18C" w:rsidR="00A6759F" w:rsidRDefault="00A6759F" w:rsidP="00A6759F">
      <w:r>
        <w:t>Şenormancı G, Korkmaz N, Şenormancı Ö, Uğur S, Topsaç M, Gültekin O. Effects of exercise on resilience, insight and functionality in patients with chronic schizophrenia in a psychiatric nursing home setting: a randomized controlled trial. Issues in Mental Health Nursing. 2021;42(7):</w:t>
      </w:r>
      <w:r w:rsidR="00286BFB">
        <w:t xml:space="preserve"> </w:t>
      </w:r>
      <w:r>
        <w:t>690-8.</w:t>
      </w:r>
    </w:p>
    <w:p w14:paraId="06F75CD3" w14:textId="1120D7E4" w:rsidR="00A6759F" w:rsidRDefault="00A6759F" w:rsidP="00A6759F">
      <w:r>
        <w:t>Shachar-Malach T, Kazaz RC, Constantini N, Lerer B. Effectiveness of aerobic exercise as an augmentation therapy for inpatients with major depressive disorder: a preliminary randomized controlled trial. Israel Journal of Psychiatry. 2015;52(3):</w:t>
      </w:r>
      <w:r w:rsidR="00286BFB">
        <w:t xml:space="preserve"> </w:t>
      </w:r>
      <w:r>
        <w:t>65.</w:t>
      </w:r>
    </w:p>
    <w:p w14:paraId="5AB0B2AA" w14:textId="49C73F51" w:rsidR="00A6759F" w:rsidRDefault="00A6759F" w:rsidP="00A6759F">
      <w:r>
        <w:t>Shimada T, Ito S, Makabe A, Yamanushi A, Takenaka A, Kobayashi M. Aerobic exercise and cognitive functioning in schizophrenia: A pilot randomized controlled trial. Psychiatry Research. 2019;282:</w:t>
      </w:r>
      <w:r w:rsidR="00286BFB">
        <w:t xml:space="preserve"> </w:t>
      </w:r>
      <w:r>
        <w:t>112638.</w:t>
      </w:r>
    </w:p>
    <w:p w14:paraId="47C2FD72" w14:textId="038269F0" w:rsidR="00A6759F" w:rsidRDefault="00A6759F" w:rsidP="00A6759F">
      <w:r>
        <w:t>Shimada T, Ito S, Makabe A, Yamanushi A, Takenaka A, Kawano K, Kobayashi M. Aerobic exercise and cognitive functioning in schizophrenia: results of a 1-year follow-up from a randomized controlled trial. Psychiatry Research. 2020;286:</w:t>
      </w:r>
      <w:r w:rsidR="00286BFB">
        <w:t xml:space="preserve"> </w:t>
      </w:r>
      <w:r>
        <w:t>112854.</w:t>
      </w:r>
    </w:p>
    <w:p w14:paraId="1E81E884" w14:textId="1810477B" w:rsidR="00A6759F" w:rsidRDefault="00A6759F" w:rsidP="00A6759F">
      <w:r>
        <w:t>Sistig B, Friedman SH, McKenna B, Consedine NS. Mindful yoga as an adjunct treatment for forensic inpatients: a preliminary evaluation. The Journal of Forensic Psychiatry &amp; Psychology. 2015;26(6):</w:t>
      </w:r>
      <w:r w:rsidR="00286BFB">
        <w:t xml:space="preserve"> </w:t>
      </w:r>
      <w:r>
        <w:t>824-46.</w:t>
      </w:r>
    </w:p>
    <w:p w14:paraId="63F06740" w14:textId="47E383E1" w:rsidR="008533AB" w:rsidRDefault="008533AB" w:rsidP="00A6759F">
      <w:r w:rsidRPr="008533AB">
        <w:t>Song BK, Kim YS, Kim HS, Oh JW, Lee O, Kim JS. Combined exercise improves gastrointestinal motility in psychiatric in patients. World Journal of Clinical Cases. 2018;6(8):</w:t>
      </w:r>
      <w:r w:rsidR="00286BFB">
        <w:t xml:space="preserve"> </w:t>
      </w:r>
      <w:r w:rsidRPr="008533AB">
        <w:t>207.</w:t>
      </w:r>
    </w:p>
    <w:p w14:paraId="78C1CB38" w14:textId="1971064D" w:rsidR="00A6759F" w:rsidRDefault="00A6759F" w:rsidP="00A6759F">
      <w:r>
        <w:t xml:space="preserve">Sørensen M, Bentzen M, Farholm A. Lessons learned from a physical activity intervention in psychiatric treatment: Patient, staff, and leader perspectives. Frontiers in </w:t>
      </w:r>
      <w:r w:rsidR="00286BFB">
        <w:t>P</w:t>
      </w:r>
      <w:r>
        <w:t>sychiatry. 2020;11:</w:t>
      </w:r>
      <w:r w:rsidR="00286BFB">
        <w:t xml:space="preserve"> </w:t>
      </w:r>
      <w:r>
        <w:t xml:space="preserve">87. </w:t>
      </w:r>
    </w:p>
    <w:p w14:paraId="3D9E172F" w14:textId="3ED279A3" w:rsidR="00A6759F" w:rsidRDefault="00A6759F" w:rsidP="00A6759F">
      <w:r>
        <w:t>Sørensen M, Bentzen M, Farholm A. Motivational physical activity intervention for psychiatric inpatients: A two phased single-cases experimental study. European Journal of Adapted Physical Activity 2021</w:t>
      </w:r>
      <w:r w:rsidR="00286BFB">
        <w:t>;</w:t>
      </w:r>
      <w:r>
        <w:t>12</w:t>
      </w:r>
      <w:r w:rsidR="00286BFB">
        <w:t>:</w:t>
      </w:r>
      <w:r>
        <w:t xml:space="preserve"> 14</w:t>
      </w:r>
      <w:r w:rsidR="00286BFB">
        <w:t>.</w:t>
      </w:r>
    </w:p>
    <w:p w14:paraId="74EC3904" w14:textId="52DCE724" w:rsidR="00A6759F" w:rsidRDefault="00A6759F" w:rsidP="00A6759F">
      <w:r>
        <w:lastRenderedPageBreak/>
        <w:t xml:space="preserve">Spinelli C, Paradis-Gagné E, Per M, Fleischmann MH, Manova V, Wallace A, Khoury B. Evaluating the use of mindfulness and yoga training on forensic inpatients: a pilot study. Frontiers in </w:t>
      </w:r>
      <w:r w:rsidR="00286BFB">
        <w:t>P</w:t>
      </w:r>
      <w:r>
        <w:t>sychiatry. 2020;11:</w:t>
      </w:r>
      <w:r w:rsidR="00286BFB">
        <w:t xml:space="preserve"> </w:t>
      </w:r>
      <w:r>
        <w:t>614409.</w:t>
      </w:r>
    </w:p>
    <w:p w14:paraId="25545194" w14:textId="1F575234" w:rsidR="00A6759F" w:rsidRDefault="00A6759F" w:rsidP="00A6759F">
      <w:r>
        <w:t>Srivastava S, Bhatia MS, Gautam P, Saha R, Chauhan J. Yoga and exercise intervention study in psychiatry inpatients from a tertiary care teaching hospital. Delhi Psychiatry J</w:t>
      </w:r>
      <w:r w:rsidR="00286BFB">
        <w:t>ournal</w:t>
      </w:r>
      <w:r>
        <w:t>. 2015;18(1):</w:t>
      </w:r>
      <w:r w:rsidR="00286BFB">
        <w:t xml:space="preserve"> </w:t>
      </w:r>
      <w:r>
        <w:t>138-41.</w:t>
      </w:r>
    </w:p>
    <w:p w14:paraId="2ECA6FD0" w14:textId="6DB80A6A" w:rsidR="00A6759F" w:rsidRDefault="00A6759F" w:rsidP="00A6759F">
      <w:r>
        <w:t>Stanley SH, Ng SM, Laugharne JD. The ‘Fit for Life’ exercise programme: improving the physical health of people with a mental illness. Psychology, Health &amp; Medicine. 2019;24(2):</w:t>
      </w:r>
      <w:r w:rsidR="00286BFB">
        <w:t xml:space="preserve"> </w:t>
      </w:r>
      <w:r>
        <w:t xml:space="preserve">187-92. </w:t>
      </w:r>
    </w:p>
    <w:p w14:paraId="27303842" w14:textId="63E4ECD1" w:rsidR="00A6759F" w:rsidRDefault="00A6759F" w:rsidP="00A6759F">
      <w:r>
        <w:t xml:space="preserve">Stanton R, Reaburn P, Happell B. The Effect of Acute Exercise on Affect and Arousal in Inpatient Mental Health Consumers. </w:t>
      </w:r>
      <w:r w:rsidR="00C0295D" w:rsidRPr="00C0295D">
        <w:t>The Journal of Nervous and Mental Disease</w:t>
      </w:r>
      <w:r>
        <w:t>. 2016;204(9):</w:t>
      </w:r>
      <w:r w:rsidR="00286BFB">
        <w:t xml:space="preserve"> </w:t>
      </w:r>
      <w:r>
        <w:t xml:space="preserve">658-64. </w:t>
      </w:r>
    </w:p>
    <w:p w14:paraId="7FEB1091" w14:textId="29394DD8" w:rsidR="00A6759F" w:rsidRDefault="00A6759F" w:rsidP="00A6759F">
      <w:r>
        <w:t>Stanton R, Donohue T, Garnon M, Happell B. Participation in and Satisfaction With an Exercise Program for Inpatient Mental Health Consumers. Perspect</w:t>
      </w:r>
      <w:r w:rsidR="00C0295D">
        <w:t>ives in</w:t>
      </w:r>
      <w:r>
        <w:t xml:space="preserve"> Psychiatr</w:t>
      </w:r>
      <w:r w:rsidR="00C0295D">
        <w:t>ic</w:t>
      </w:r>
      <w:r>
        <w:t xml:space="preserve"> Care. 2016;52(1):</w:t>
      </w:r>
      <w:r w:rsidR="00C0295D">
        <w:t xml:space="preserve"> </w:t>
      </w:r>
      <w:r>
        <w:t xml:space="preserve">62-7. </w:t>
      </w:r>
    </w:p>
    <w:p w14:paraId="77E78DA6" w14:textId="3C1B7C2F" w:rsidR="00A6759F" w:rsidRDefault="00A6759F" w:rsidP="00A6759F">
      <w:r>
        <w:t>Stubbs B, Cooper-Evans MS, Durran M, Montenegro JM. An exploration of walking activity among older psychiatric inpatients. International Journal of Therapy and Rehabilitation. 2007;14(12):</w:t>
      </w:r>
      <w:r w:rsidR="00C0295D">
        <w:t xml:space="preserve"> </w:t>
      </w:r>
      <w:r>
        <w:t xml:space="preserve">532-7. </w:t>
      </w:r>
    </w:p>
    <w:p w14:paraId="093206A1" w14:textId="36F62FCC" w:rsidR="00A6759F" w:rsidRDefault="00A6759F" w:rsidP="00A6759F">
      <w:r>
        <w:t>Tague DB. The effect of improvisational group drumming versus general music therapy versus activity therapy on mood, session behaviors and transfer behaviors of in-patient psychiatric individuals. The Florida State University</w:t>
      </w:r>
      <w:r w:rsidR="00EC4C47">
        <w:t>.</w:t>
      </w:r>
      <w:r>
        <w:t xml:space="preserve"> 2012.</w:t>
      </w:r>
    </w:p>
    <w:p w14:paraId="5F350290" w14:textId="264159DF" w:rsidR="00A6759F" w:rsidRDefault="00A6759F" w:rsidP="00A6759F">
      <w:r>
        <w:t>Tanaka C, Yotsumoto K, Tatsumi E, Sasada T, Taira M, Tanaka K, Maeda K, Hashimoto T. Improvement of functional independence of patients with acute schizophrenia through early occupational therapy: a pilot quasi-experimental controlled study. Clinical Rehabilitation. 2014;28(8):</w:t>
      </w:r>
      <w:r w:rsidR="00EC4C47">
        <w:t xml:space="preserve"> </w:t>
      </w:r>
      <w:r>
        <w:t>740-7.</w:t>
      </w:r>
    </w:p>
    <w:p w14:paraId="0FB0315F" w14:textId="0D82F78D" w:rsidR="00A6759F" w:rsidRDefault="00A6759F" w:rsidP="00A6759F">
      <w:r>
        <w:t>Tazesh B, Shahi MH, Mokri A, Naghavi H, Sharafi SE, Mirsepassi Z. Service Development and Implementation of an Exercise Therapy Unit in a Psychiatric Hospital in Iran: A Brief Report. Iranian Journal of Psychiatry and Behavioral Sciences. 2021;15(3).</w:t>
      </w:r>
    </w:p>
    <w:p w14:paraId="7562C1EE" w14:textId="72512CA3" w:rsidR="00A6759F" w:rsidRDefault="00A6759F" w:rsidP="00A6759F">
      <w:r>
        <w:t>Tetlie T, Eik-Nes N, Tom Palmstierna MD. The effect of exercise on psychological &amp; physical health outcomes: preliminary results from a Norwegian forensic hospital. Journal of Psychosocial Nursing &amp; Mental Health Services. 2008;46(7):</w:t>
      </w:r>
      <w:r w:rsidR="00EC4C47">
        <w:t xml:space="preserve"> </w:t>
      </w:r>
      <w:r>
        <w:t>38.</w:t>
      </w:r>
    </w:p>
    <w:p w14:paraId="68B6BF0B" w14:textId="05AED720" w:rsidR="00A6759F" w:rsidRDefault="00A6759F" w:rsidP="00A6759F">
      <w:r>
        <w:t xml:space="preserve">Tetlie T, Heimsnes MC, Almvik R. Using exercise to treat patients with severe mental illness: how and why? </w:t>
      </w:r>
      <w:r w:rsidR="000030A1" w:rsidRPr="000030A1">
        <w:t>Journal of Psychosocial Nursing and Mental Health Services</w:t>
      </w:r>
      <w:r>
        <w:t>. 2009;47(2):</w:t>
      </w:r>
      <w:r w:rsidR="000030A1">
        <w:t xml:space="preserve"> </w:t>
      </w:r>
      <w:r>
        <w:t xml:space="preserve">32-40. </w:t>
      </w:r>
    </w:p>
    <w:p w14:paraId="45CC054D" w14:textId="7CEA9EEF" w:rsidR="00A6759F" w:rsidRDefault="00A6759F" w:rsidP="00A6759F">
      <w:r>
        <w:t>Thaller L, Frühauf A, Heimbeck A, Voderholzer U, Kopp M. A comparison of acute effects of climbing therapy with nordic walking for inpatient adults with mental health disorder: A clinical pilot trial. International Journal of Environmental Research and Public Health. 2022;19(11):</w:t>
      </w:r>
      <w:r w:rsidR="000030A1">
        <w:t xml:space="preserve"> </w:t>
      </w:r>
      <w:r>
        <w:t>6767.</w:t>
      </w:r>
    </w:p>
    <w:p w14:paraId="3EF441ED" w14:textId="1497ABCF" w:rsidR="00A6759F" w:rsidRDefault="00A6759F" w:rsidP="00A6759F">
      <w:r>
        <w:t xml:space="preserve">Tomasi D, Gates S, Reyns E. Positive Patient Response to a Structured Exercise Program Delivered in Inpatient Psychiatry. </w:t>
      </w:r>
      <w:r w:rsidR="00DE7738" w:rsidRPr="00DE7738">
        <w:t>Global Advances in Integrative Medicine and Health</w:t>
      </w:r>
      <w:r>
        <w:t>. 2019;8:</w:t>
      </w:r>
      <w:r w:rsidR="000030A1">
        <w:t xml:space="preserve"> </w:t>
      </w:r>
      <w:r>
        <w:t xml:space="preserve">2164956119848657. </w:t>
      </w:r>
    </w:p>
    <w:p w14:paraId="12CF1C3E" w14:textId="7502CDD3" w:rsidR="008533AB" w:rsidRDefault="008533AB" w:rsidP="00A6759F">
      <w:r w:rsidRPr="008533AB">
        <w:t>Torelly GA, dos Santos Novak P, Bristot G, Schuch FB, de Almeida Fleck MP. Acute effects of mind-body practices and exercise in depressed inpatients: A randomized clinical trial. Mental Health and Physical Activity. 2022;23:</w:t>
      </w:r>
      <w:r w:rsidR="00DE7738">
        <w:t xml:space="preserve"> </w:t>
      </w:r>
      <w:r w:rsidRPr="008533AB">
        <w:t>100479.</w:t>
      </w:r>
    </w:p>
    <w:p w14:paraId="3B91EA9A" w14:textId="7E4D7489" w:rsidR="00A6759F" w:rsidRDefault="00A6759F" w:rsidP="00A6759F">
      <w:r>
        <w:t xml:space="preserve">Ujike S, Yasuhara Y, Osaka K, Sato M, Catangui E, Edo S, Takigawa E, Mifune Y, Tanioka T, Mifune K. Encounter of Pepper-CPGE for the elderly and patients with schizophrenia: an innovative strategy to </w:t>
      </w:r>
      <w:r>
        <w:lastRenderedPageBreak/>
        <w:t>improve patient's recreation, rehabilitation, and communication. The Journal of Medical Investigation. 2019;66(1.2):</w:t>
      </w:r>
      <w:r w:rsidR="00DE7738">
        <w:t xml:space="preserve"> </w:t>
      </w:r>
      <w:r>
        <w:t>50-3.</w:t>
      </w:r>
    </w:p>
    <w:p w14:paraId="67E1F70D" w14:textId="6F1442F5" w:rsidR="00A6759F" w:rsidRDefault="00A6759F" w:rsidP="00A6759F">
      <w:r>
        <w:t xml:space="preserve">Vancampfort D, De Hert M, Knapen J, Wampers M, Demunter H, Deckx S, Maurissen K, Probst M. State anxiety, psychological stress and positive well-being responses to yoga and aerobic exercise in people with schizophrenia: a pilot study. Disability and </w:t>
      </w:r>
      <w:r w:rsidR="00DE7738">
        <w:t>R</w:t>
      </w:r>
      <w:r>
        <w:t>ehabilitation. 2011;33(8):</w:t>
      </w:r>
      <w:r w:rsidR="00DE7738">
        <w:t xml:space="preserve"> </w:t>
      </w:r>
      <w:r>
        <w:t>684-9.</w:t>
      </w:r>
    </w:p>
    <w:p w14:paraId="62CF9725" w14:textId="0C05AF81" w:rsidR="00A6759F" w:rsidRDefault="00A6759F" w:rsidP="00A6759F">
      <w:r>
        <w:t>Visceglia E, Lewis S. Yoga therapy as an adjunctive treatment for schizophrenia: a randomized, controlled pilot study. J</w:t>
      </w:r>
      <w:r w:rsidR="00DE7738">
        <w:t>ournal of</w:t>
      </w:r>
      <w:r>
        <w:t xml:space="preserve"> Altern</w:t>
      </w:r>
      <w:r w:rsidR="00DE7738">
        <w:t>ative and</w:t>
      </w:r>
      <w:r>
        <w:t xml:space="preserve"> Complement</w:t>
      </w:r>
      <w:r w:rsidR="00DE7738">
        <w:t>ary</w:t>
      </w:r>
      <w:r>
        <w:t xml:space="preserve"> Med</w:t>
      </w:r>
      <w:r w:rsidR="00DE7738">
        <w:t>icine</w:t>
      </w:r>
      <w:r>
        <w:t>. 2011;17(7):</w:t>
      </w:r>
      <w:r w:rsidR="00DE7738">
        <w:t xml:space="preserve"> </w:t>
      </w:r>
      <w:r>
        <w:t xml:space="preserve">601-7. </w:t>
      </w:r>
    </w:p>
    <w:p w14:paraId="50E65615" w14:textId="7736EAAF" w:rsidR="00A6759F" w:rsidRDefault="00A6759F" w:rsidP="00A6759F">
      <w:r>
        <w:t>Wang J, Li Z. Effect of physical exercise on medical rehabilitation treatment of depression. Revista Brasileira de Medicina do Esporte. 2022;28:</w:t>
      </w:r>
      <w:r w:rsidR="00DE7738">
        <w:t xml:space="preserve"> </w:t>
      </w:r>
      <w:r>
        <w:t>174-6.</w:t>
      </w:r>
    </w:p>
    <w:p w14:paraId="2F815632" w14:textId="4B44075E" w:rsidR="00A6759F" w:rsidRDefault="00A6759F" w:rsidP="00A6759F">
      <w:r>
        <w:t>Warren KR, Ball MP, Feldman S, Liu F, McMahon RP, Kelly DL. Exercise program adherence using a 5-kilometer (5K) event as an achievable goal in people with schizophrenia. Biol</w:t>
      </w:r>
      <w:r w:rsidR="005E4700">
        <w:t>ogical</w:t>
      </w:r>
      <w:r>
        <w:t xml:space="preserve"> Res</w:t>
      </w:r>
      <w:r w:rsidR="005E4700">
        <w:t>earch for</w:t>
      </w:r>
      <w:r>
        <w:t xml:space="preserve"> Nurs</w:t>
      </w:r>
      <w:r w:rsidR="005E4700">
        <w:t>ing</w:t>
      </w:r>
      <w:r>
        <w:t>. 2011;13(4):</w:t>
      </w:r>
      <w:r w:rsidR="00DE7738">
        <w:t xml:space="preserve"> </w:t>
      </w:r>
      <w:r>
        <w:t xml:space="preserve">383-90. </w:t>
      </w:r>
    </w:p>
    <w:p w14:paraId="0FD48B97" w14:textId="629DF04F" w:rsidR="00A6759F" w:rsidRDefault="00A6759F" w:rsidP="00A6759F">
      <w:r>
        <w:t>Woodward ML, Gicas KM, Warburton DE, White RF, Rauscher A, Leonova O, Su W, Smith GN, Thornton AE, Vertinsky AT, Phillips AA, Goghari VM, Honer WG, Lang DJ. Hippocampal volume and vasculature before and after exercise in treatment-resistant schizophrenia. Schizophr</w:t>
      </w:r>
      <w:r w:rsidR="005E4700">
        <w:t>enia</w:t>
      </w:r>
      <w:r>
        <w:t xml:space="preserve"> Res</w:t>
      </w:r>
      <w:r w:rsidR="005E4700">
        <w:t>earch</w:t>
      </w:r>
      <w:r>
        <w:t>. 2018;202:</w:t>
      </w:r>
      <w:r w:rsidR="005E4700">
        <w:t xml:space="preserve"> </w:t>
      </w:r>
      <w:r>
        <w:t xml:space="preserve">158-165. </w:t>
      </w:r>
    </w:p>
    <w:p w14:paraId="67FBE802" w14:textId="28046A9F" w:rsidR="00A6759F" w:rsidRDefault="00A6759F" w:rsidP="00A6759F">
      <w:r>
        <w:t>Wright A, Cattan M. Physical activity and the management of depression. Working with Older People. 2009;13(1):</w:t>
      </w:r>
      <w:r w:rsidR="005E4700">
        <w:t xml:space="preserve"> </w:t>
      </w:r>
      <w:r>
        <w:t>15-8.</w:t>
      </w:r>
    </w:p>
    <w:p w14:paraId="460091DB" w14:textId="26126D9C" w:rsidR="00A6759F" w:rsidRDefault="00A6759F" w:rsidP="00A6759F">
      <w:r>
        <w:t>Wu MK, Wang CK, Bai YM, Huang CY, Lee SD. Outcomes of obese, clozapine-treated inpatients with schizophrenia placed on a six-month diet and physical activity program. Psychiatr</w:t>
      </w:r>
      <w:r w:rsidR="005E4700">
        <w:t>ic</w:t>
      </w:r>
      <w:r>
        <w:t xml:space="preserve"> Serv</w:t>
      </w:r>
      <w:r w:rsidR="005E4700">
        <w:t>ices</w:t>
      </w:r>
      <w:r>
        <w:t>. 2007;58(4):</w:t>
      </w:r>
      <w:r w:rsidR="005E4700">
        <w:t xml:space="preserve"> </w:t>
      </w:r>
      <w:r>
        <w:t xml:space="preserve">544-50. </w:t>
      </w:r>
    </w:p>
    <w:p w14:paraId="10140146" w14:textId="4FB007F9" w:rsidR="00A6759F" w:rsidRDefault="00A6759F" w:rsidP="00A6759F">
      <w:r>
        <w:t xml:space="preserve">Wynaden D, Barr L, Omari O, Fulton A. Evaluation of service users' experiences of participating in an exercise programme at the Western Australian State Forensic Mental Health Services. International </w:t>
      </w:r>
      <w:r w:rsidR="005E4700">
        <w:t>J</w:t>
      </w:r>
      <w:r>
        <w:t xml:space="preserve">ournal of </w:t>
      </w:r>
      <w:r w:rsidR="005E4700">
        <w:t>M</w:t>
      </w:r>
      <w:r>
        <w:t xml:space="preserve">ental </w:t>
      </w:r>
      <w:r w:rsidR="005E4700">
        <w:t>H</w:t>
      </w:r>
      <w:r>
        <w:t xml:space="preserve">ealth </w:t>
      </w:r>
      <w:r w:rsidR="005E4700">
        <w:t>N</w:t>
      </w:r>
      <w:r>
        <w:t>ursing. 2012;21(3):</w:t>
      </w:r>
      <w:r w:rsidR="005E4700">
        <w:t xml:space="preserve"> </w:t>
      </w:r>
      <w:r>
        <w:t>229-35.</w:t>
      </w:r>
    </w:p>
    <w:sectPr w:rsidR="00A675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59F"/>
    <w:rsid w:val="000030A1"/>
    <w:rsid w:val="000219FC"/>
    <w:rsid w:val="00030260"/>
    <w:rsid w:val="000F7730"/>
    <w:rsid w:val="000F7AD2"/>
    <w:rsid w:val="00132B87"/>
    <w:rsid w:val="00137F00"/>
    <w:rsid w:val="001866CD"/>
    <w:rsid w:val="001C71D1"/>
    <w:rsid w:val="00286BFB"/>
    <w:rsid w:val="00360377"/>
    <w:rsid w:val="003620A0"/>
    <w:rsid w:val="00374A7C"/>
    <w:rsid w:val="0038175F"/>
    <w:rsid w:val="00456D78"/>
    <w:rsid w:val="005204A4"/>
    <w:rsid w:val="00541EC6"/>
    <w:rsid w:val="005E4700"/>
    <w:rsid w:val="0060292F"/>
    <w:rsid w:val="00606F66"/>
    <w:rsid w:val="0064776F"/>
    <w:rsid w:val="006B2F3F"/>
    <w:rsid w:val="00711281"/>
    <w:rsid w:val="00776938"/>
    <w:rsid w:val="008533AB"/>
    <w:rsid w:val="0086528E"/>
    <w:rsid w:val="008B1336"/>
    <w:rsid w:val="00984913"/>
    <w:rsid w:val="00987031"/>
    <w:rsid w:val="00993007"/>
    <w:rsid w:val="009F4ED3"/>
    <w:rsid w:val="00A6759F"/>
    <w:rsid w:val="00A91972"/>
    <w:rsid w:val="00AD3D9B"/>
    <w:rsid w:val="00B550EB"/>
    <w:rsid w:val="00B9490F"/>
    <w:rsid w:val="00BA4084"/>
    <w:rsid w:val="00BB7390"/>
    <w:rsid w:val="00BD39A9"/>
    <w:rsid w:val="00BF4DA7"/>
    <w:rsid w:val="00C0295D"/>
    <w:rsid w:val="00C061B4"/>
    <w:rsid w:val="00C22BA2"/>
    <w:rsid w:val="00CC2260"/>
    <w:rsid w:val="00D73604"/>
    <w:rsid w:val="00DB5A33"/>
    <w:rsid w:val="00DE7738"/>
    <w:rsid w:val="00E515CB"/>
    <w:rsid w:val="00EC4C47"/>
    <w:rsid w:val="00EF7911"/>
    <w:rsid w:val="00F578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D2868"/>
  <w15:chartTrackingRefBased/>
  <w15:docId w15:val="{A606A265-4E8D-422A-857F-76CEF8159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7</Pages>
  <Words>8102</Words>
  <Characters>46182</Characters>
  <Application>Microsoft Office Word</Application>
  <DocSecurity>0</DocSecurity>
  <Lines>384</Lines>
  <Paragraphs>108</Paragraphs>
  <ScaleCrop>false</ScaleCrop>
  <Company/>
  <LinksUpToDate>false</LinksUpToDate>
  <CharactersWithSpaces>5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35</cp:revision>
  <dcterms:created xsi:type="dcterms:W3CDTF">2024-02-01T10:08:00Z</dcterms:created>
  <dcterms:modified xsi:type="dcterms:W3CDTF">2024-03-26T12:39:00Z</dcterms:modified>
</cp:coreProperties>
</file>